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103DC" w14:textId="1708FEC4" w:rsidR="00461535" w:rsidRPr="004E70A5" w:rsidRDefault="00461535" w:rsidP="00461535">
      <w:pPr>
        <w:jc w:val="both"/>
      </w:pPr>
      <w:r w:rsidRPr="004E70A5">
        <w:rPr>
          <w:b/>
          <w:bCs/>
        </w:rPr>
        <w:t>S</w:t>
      </w:r>
      <w:r w:rsidR="00BA76BB">
        <w:rPr>
          <w:b/>
          <w:bCs/>
        </w:rPr>
        <w:t>3</w:t>
      </w:r>
      <w:r w:rsidR="00591BD8">
        <w:rPr>
          <w:b/>
          <w:bCs/>
        </w:rPr>
        <w:t xml:space="preserve"> </w:t>
      </w:r>
      <w:r w:rsidR="00591BD8" w:rsidRPr="004E70A5">
        <w:rPr>
          <w:b/>
          <w:bCs/>
        </w:rPr>
        <w:t>Table</w:t>
      </w:r>
      <w:r w:rsidR="00203E0B">
        <w:rPr>
          <w:b/>
          <w:bCs/>
        </w:rPr>
        <w:t>.</w:t>
      </w:r>
      <w:r w:rsidRPr="004E70A5">
        <w:t xml:space="preserve"> </w:t>
      </w:r>
      <w:bookmarkStart w:id="0" w:name="_Hlk125641356"/>
      <w:r w:rsidRPr="00591BD8">
        <w:rPr>
          <w:b/>
          <w:bCs/>
        </w:rPr>
        <w:t xml:space="preserve">Number of colonies of the representative marine fungal species recovered from </w:t>
      </w:r>
      <w:r w:rsidRPr="00591BD8">
        <w:rPr>
          <w:b/>
          <w:bCs/>
          <w:i/>
          <w:iCs/>
        </w:rPr>
        <w:t>H</w:t>
      </w:r>
      <w:r w:rsidR="00A27C31" w:rsidRPr="00591BD8">
        <w:rPr>
          <w:b/>
          <w:bCs/>
          <w:i/>
          <w:iCs/>
        </w:rPr>
        <w:t>.</w:t>
      </w:r>
      <w:r w:rsidRPr="00591BD8">
        <w:rPr>
          <w:b/>
          <w:bCs/>
          <w:i/>
          <w:iCs/>
        </w:rPr>
        <w:t xml:space="preserve"> </w:t>
      </w:r>
      <w:proofErr w:type="spellStart"/>
      <w:r w:rsidRPr="00591BD8">
        <w:rPr>
          <w:b/>
          <w:bCs/>
          <w:i/>
          <w:iCs/>
        </w:rPr>
        <w:t>scabra</w:t>
      </w:r>
      <w:proofErr w:type="spellEnd"/>
      <w:r w:rsidRPr="00591BD8">
        <w:rPr>
          <w:b/>
          <w:bCs/>
        </w:rPr>
        <w:t>.</w:t>
      </w:r>
      <w:r w:rsidRPr="004E70A5">
        <w:rPr>
          <w:b/>
          <w:bCs/>
        </w:rPr>
        <w:t xml:space="preserve">  </w:t>
      </w:r>
      <w:bookmarkEnd w:id="0"/>
    </w:p>
    <w:tbl>
      <w:tblPr>
        <w:tblStyle w:val="TableGrid"/>
        <w:tblW w:w="7578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3211"/>
        <w:gridCol w:w="907"/>
        <w:gridCol w:w="806"/>
        <w:gridCol w:w="720"/>
        <w:gridCol w:w="800"/>
      </w:tblGrid>
      <w:tr w:rsidR="00BA76BB" w:rsidRPr="00AD7DFE" w14:paraId="73B5CE14" w14:textId="77777777" w:rsidTr="00BA76BB"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2A4E51C" w14:textId="77777777" w:rsidR="00BA76BB" w:rsidRPr="00AD7DFE" w:rsidRDefault="00BA76BB" w:rsidP="0075460C">
            <w:pPr>
              <w:jc w:val="center"/>
              <w:rPr>
                <w:sz w:val="16"/>
                <w:szCs w:val="16"/>
              </w:rPr>
            </w:pPr>
            <w:r w:rsidRPr="00AD7DFE">
              <w:rPr>
                <w:b/>
                <w:bCs/>
                <w:sz w:val="16"/>
                <w:szCs w:val="16"/>
              </w:rPr>
              <w:t>Code</w:t>
            </w:r>
          </w:p>
        </w:tc>
        <w:tc>
          <w:tcPr>
            <w:tcW w:w="321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AF64E3F" w14:textId="77777777" w:rsidR="00BA76BB" w:rsidRPr="00AD7DFE" w:rsidRDefault="00BA76BB" w:rsidP="0075460C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ungal identity</w:t>
            </w:r>
          </w:p>
        </w:tc>
        <w:tc>
          <w:tcPr>
            <w:tcW w:w="323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6249004" w14:textId="77777777" w:rsidR="00BA76BB" w:rsidRPr="00AD7DFE" w:rsidRDefault="00BA76BB" w:rsidP="0075460C">
            <w:pPr>
              <w:jc w:val="center"/>
              <w:rPr>
                <w:b/>
                <w:bCs/>
                <w:sz w:val="16"/>
                <w:szCs w:val="16"/>
              </w:rPr>
            </w:pPr>
            <w:r w:rsidRPr="00AD7DFE">
              <w:rPr>
                <w:b/>
                <w:bCs/>
                <w:sz w:val="16"/>
                <w:szCs w:val="16"/>
              </w:rPr>
              <w:t xml:space="preserve">Colony number </w:t>
            </w:r>
          </w:p>
        </w:tc>
      </w:tr>
      <w:tr w:rsidR="00BA76BB" w:rsidRPr="00AD7DFE" w14:paraId="13E99F8D" w14:textId="77777777" w:rsidTr="00BA76BB"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0AFD35F" w14:textId="77777777" w:rsidR="00BA76BB" w:rsidRPr="00AD7DFE" w:rsidRDefault="00BA76BB" w:rsidP="0075460C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21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44CB1F7" w14:textId="77777777" w:rsidR="00BA76BB" w:rsidRPr="00AD7DFE" w:rsidRDefault="00BA76BB" w:rsidP="0075460C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40B06" w14:textId="77777777" w:rsidR="00BA76BB" w:rsidRPr="00AD7DFE" w:rsidRDefault="00BA76BB" w:rsidP="0075460C">
            <w:pPr>
              <w:jc w:val="center"/>
              <w:rPr>
                <w:b/>
                <w:bCs/>
                <w:sz w:val="16"/>
                <w:szCs w:val="16"/>
              </w:rPr>
            </w:pPr>
            <w:r w:rsidRPr="00AD7DFE">
              <w:rPr>
                <w:b/>
                <w:bCs/>
                <w:sz w:val="16"/>
                <w:szCs w:val="16"/>
              </w:rPr>
              <w:t>Body wall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7CB27" w14:textId="77777777" w:rsidR="00BA76BB" w:rsidRPr="00AD7DFE" w:rsidRDefault="00BA76BB" w:rsidP="0075460C">
            <w:pPr>
              <w:jc w:val="center"/>
              <w:rPr>
                <w:b/>
                <w:bCs/>
                <w:sz w:val="16"/>
                <w:szCs w:val="16"/>
              </w:rPr>
            </w:pPr>
            <w:r w:rsidRPr="00AD7DFE">
              <w:rPr>
                <w:b/>
                <w:bCs/>
                <w:sz w:val="16"/>
                <w:szCs w:val="16"/>
              </w:rPr>
              <w:t>Intestin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99F8B" w14:textId="77777777" w:rsidR="00BA76BB" w:rsidRPr="00AD7DFE" w:rsidRDefault="00BA76BB" w:rsidP="0075460C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AD7DFE">
              <w:rPr>
                <w:b/>
                <w:bCs/>
                <w:sz w:val="16"/>
                <w:szCs w:val="16"/>
              </w:rPr>
              <w:t>Faeces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A3B16" w14:textId="77777777" w:rsidR="00BA76BB" w:rsidRPr="00AD7DFE" w:rsidRDefault="00BA76BB" w:rsidP="0075460C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verall</w:t>
            </w:r>
          </w:p>
        </w:tc>
      </w:tr>
      <w:tr w:rsidR="00BA76BB" w:rsidRPr="00AD7DFE" w14:paraId="7C723630" w14:textId="77777777" w:rsidTr="00BA76B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49A8EB6" w14:textId="77777777" w:rsidR="00BA76BB" w:rsidRPr="00AD7DFE" w:rsidRDefault="00BA76BB" w:rsidP="0075460C">
            <w:pPr>
              <w:jc w:val="center"/>
              <w:rPr>
                <w:sz w:val="16"/>
                <w:szCs w:val="16"/>
              </w:rPr>
            </w:pPr>
            <w:r w:rsidRPr="00AD7DFE">
              <w:rPr>
                <w:sz w:val="16"/>
                <w:szCs w:val="16"/>
              </w:rPr>
              <w:t>I21M2</w:t>
            </w:r>
          </w:p>
        </w:tc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</w:tcPr>
          <w:p w14:paraId="38618F38" w14:textId="77777777" w:rsidR="00BA76BB" w:rsidRPr="00AD7DFE" w:rsidRDefault="00BA76BB" w:rsidP="0075460C">
            <w:pPr>
              <w:rPr>
                <w:sz w:val="16"/>
                <w:szCs w:val="16"/>
              </w:rPr>
            </w:pPr>
            <w:r w:rsidRPr="00AD7DFE">
              <w:rPr>
                <w:i/>
                <w:iCs/>
                <w:sz w:val="16"/>
                <w:szCs w:val="16"/>
              </w:rPr>
              <w:t xml:space="preserve">Absidia </w:t>
            </w:r>
            <w:r w:rsidRPr="00AD7DFE">
              <w:rPr>
                <w:sz w:val="16"/>
                <w:szCs w:val="16"/>
              </w:rPr>
              <w:t>sp.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02C8A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971C4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E388F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C7CF2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BA76BB" w:rsidRPr="00AD7DFE" w14:paraId="3FDA4A79" w14:textId="77777777" w:rsidTr="00BA76B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495CD51" w14:textId="77777777" w:rsidR="00BA76BB" w:rsidRPr="00AD7DFE" w:rsidRDefault="00BA76BB" w:rsidP="0075460C">
            <w:pPr>
              <w:jc w:val="center"/>
              <w:rPr>
                <w:sz w:val="16"/>
                <w:szCs w:val="16"/>
              </w:rPr>
            </w:pPr>
            <w:r w:rsidRPr="00AD7DFE">
              <w:rPr>
                <w:sz w:val="16"/>
                <w:szCs w:val="16"/>
              </w:rPr>
              <w:t>B14M1</w:t>
            </w:r>
          </w:p>
        </w:tc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</w:tcPr>
          <w:p w14:paraId="41F27C42" w14:textId="77777777" w:rsidR="00BA76BB" w:rsidRPr="00AD7DFE" w:rsidRDefault="00BA76BB" w:rsidP="0075460C">
            <w:pPr>
              <w:rPr>
                <w:sz w:val="16"/>
                <w:szCs w:val="16"/>
              </w:rPr>
            </w:pPr>
            <w:r w:rsidRPr="00AD7DFE">
              <w:rPr>
                <w:i/>
                <w:iCs/>
                <w:sz w:val="16"/>
                <w:szCs w:val="16"/>
              </w:rPr>
              <w:t xml:space="preserve">Acremonium </w:t>
            </w:r>
            <w:r w:rsidRPr="00AD7DFE">
              <w:rPr>
                <w:sz w:val="16"/>
                <w:szCs w:val="16"/>
              </w:rPr>
              <w:t>sp.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5D608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0B385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3BB26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F85BB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BA76BB" w:rsidRPr="00AD7DFE" w14:paraId="7373ABEC" w14:textId="77777777" w:rsidTr="00BA76B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467E13E" w14:textId="77777777" w:rsidR="00BA76BB" w:rsidRPr="00AD7DFE" w:rsidRDefault="00BA76BB" w:rsidP="0075460C">
            <w:pPr>
              <w:jc w:val="center"/>
              <w:rPr>
                <w:sz w:val="16"/>
                <w:szCs w:val="16"/>
              </w:rPr>
            </w:pPr>
            <w:r w:rsidRPr="00AD7DFE">
              <w:rPr>
                <w:sz w:val="16"/>
                <w:szCs w:val="16"/>
              </w:rPr>
              <w:t>F32M3</w:t>
            </w:r>
          </w:p>
        </w:tc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</w:tcPr>
          <w:p w14:paraId="1038E6D6" w14:textId="32D253C9" w:rsidR="00BA76BB" w:rsidRPr="00AD7DFE" w:rsidRDefault="00BA76BB" w:rsidP="0075460C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AD7DFE">
              <w:rPr>
                <w:i/>
                <w:iCs/>
                <w:sz w:val="16"/>
                <w:szCs w:val="16"/>
              </w:rPr>
              <w:t>Albifimbria</w:t>
            </w:r>
            <w:proofErr w:type="spellEnd"/>
            <w:r w:rsidRPr="00AD7DFE">
              <w:rPr>
                <w:i/>
                <w:iCs/>
                <w:sz w:val="16"/>
                <w:szCs w:val="16"/>
              </w:rPr>
              <w:t xml:space="preserve"> verrucaria</w:t>
            </w:r>
            <w:r w:rsidRPr="00AD7DFE">
              <w:rPr>
                <w:sz w:val="16"/>
                <w:szCs w:val="16"/>
              </w:rPr>
              <w:t xml:space="preserve"> 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C5503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659E9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4295F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3E061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1</w:t>
            </w:r>
          </w:p>
        </w:tc>
      </w:tr>
      <w:tr w:rsidR="00BA76BB" w:rsidRPr="00AD7DFE" w14:paraId="781CE3B6" w14:textId="77777777" w:rsidTr="00BA76B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7976FE6" w14:textId="77777777" w:rsidR="00BA76BB" w:rsidRPr="00AD7DFE" w:rsidRDefault="00BA76BB" w:rsidP="0075460C">
            <w:pPr>
              <w:jc w:val="center"/>
              <w:rPr>
                <w:b/>
                <w:bCs/>
                <w:sz w:val="16"/>
                <w:szCs w:val="16"/>
              </w:rPr>
            </w:pPr>
            <w:r w:rsidRPr="00AD7DFE">
              <w:rPr>
                <w:sz w:val="16"/>
                <w:szCs w:val="16"/>
              </w:rPr>
              <w:t>F21M4</w:t>
            </w:r>
          </w:p>
        </w:tc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</w:tcPr>
          <w:p w14:paraId="47ACAB70" w14:textId="5D8BD32C" w:rsidR="00BA76BB" w:rsidRPr="00AD7DFE" w:rsidRDefault="00BA76BB" w:rsidP="0075460C">
            <w:pPr>
              <w:rPr>
                <w:b/>
                <w:bCs/>
                <w:sz w:val="16"/>
                <w:szCs w:val="16"/>
              </w:rPr>
            </w:pPr>
            <w:r w:rsidRPr="00AD7DFE">
              <w:rPr>
                <w:i/>
                <w:iCs/>
                <w:sz w:val="16"/>
                <w:szCs w:val="16"/>
              </w:rPr>
              <w:t xml:space="preserve">Aspergillus flavus 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9BC35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612E6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FCCA3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A3CD7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BA76BB" w:rsidRPr="00AD7DFE" w14:paraId="3C3B32D6" w14:textId="77777777" w:rsidTr="00BA76BB">
        <w:tc>
          <w:tcPr>
            <w:tcW w:w="1134" w:type="dxa"/>
            <w:tcBorders>
              <w:top w:val="single" w:sz="4" w:space="0" w:color="auto"/>
            </w:tcBorders>
          </w:tcPr>
          <w:p w14:paraId="0758B4A2" w14:textId="77777777" w:rsidR="00BA76BB" w:rsidRPr="00AD7DFE" w:rsidRDefault="00BA76BB" w:rsidP="0075460C">
            <w:pPr>
              <w:jc w:val="center"/>
              <w:rPr>
                <w:b/>
                <w:bCs/>
                <w:sz w:val="16"/>
                <w:szCs w:val="16"/>
              </w:rPr>
            </w:pPr>
            <w:r w:rsidRPr="00AD7DFE">
              <w:rPr>
                <w:sz w:val="16"/>
                <w:szCs w:val="16"/>
              </w:rPr>
              <w:t>B10M2</w:t>
            </w:r>
          </w:p>
        </w:tc>
        <w:tc>
          <w:tcPr>
            <w:tcW w:w="3211" w:type="dxa"/>
            <w:tcBorders>
              <w:top w:val="single" w:sz="4" w:space="0" w:color="auto"/>
            </w:tcBorders>
          </w:tcPr>
          <w:p w14:paraId="71165389" w14:textId="583120FD" w:rsidR="00BA76BB" w:rsidRPr="00AD7DFE" w:rsidRDefault="00BA76BB" w:rsidP="0075460C">
            <w:pPr>
              <w:rPr>
                <w:b/>
                <w:bCs/>
                <w:sz w:val="16"/>
                <w:szCs w:val="16"/>
              </w:rPr>
            </w:pPr>
            <w:r w:rsidRPr="00AD7DFE">
              <w:rPr>
                <w:i/>
                <w:iCs/>
                <w:sz w:val="16"/>
                <w:szCs w:val="16"/>
              </w:rPr>
              <w:t>Aspergillus fumigatus</w:t>
            </w:r>
            <w:r w:rsidRPr="00AD7DFE">
              <w:rPr>
                <w:sz w:val="16"/>
                <w:szCs w:val="16"/>
              </w:rPr>
              <w:t xml:space="preserve"> 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</w:tcBorders>
            <w:vAlign w:val="center"/>
          </w:tcPr>
          <w:p w14:paraId="008FA0D1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806" w:type="dxa"/>
            <w:vMerge w:val="restart"/>
            <w:tcBorders>
              <w:top w:val="single" w:sz="4" w:space="0" w:color="auto"/>
            </w:tcBorders>
            <w:vAlign w:val="center"/>
          </w:tcPr>
          <w:p w14:paraId="211910B9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</w:tcPr>
          <w:p w14:paraId="59A355C9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</w:tcBorders>
            <w:vAlign w:val="center"/>
          </w:tcPr>
          <w:p w14:paraId="6A1ED76C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2</w:t>
            </w:r>
          </w:p>
        </w:tc>
      </w:tr>
      <w:tr w:rsidR="00BA76BB" w:rsidRPr="00AD7DFE" w14:paraId="65C86204" w14:textId="77777777" w:rsidTr="00BA76BB">
        <w:tc>
          <w:tcPr>
            <w:tcW w:w="1134" w:type="dxa"/>
          </w:tcPr>
          <w:p w14:paraId="461A0519" w14:textId="77777777" w:rsidR="00BA76BB" w:rsidRPr="00AD7DFE" w:rsidRDefault="00BA76BB" w:rsidP="0075460C">
            <w:pPr>
              <w:jc w:val="center"/>
              <w:rPr>
                <w:sz w:val="16"/>
                <w:szCs w:val="16"/>
              </w:rPr>
            </w:pPr>
            <w:r w:rsidRPr="00AD7DFE">
              <w:rPr>
                <w:sz w:val="16"/>
                <w:szCs w:val="16"/>
              </w:rPr>
              <w:t>F20M3</w:t>
            </w:r>
          </w:p>
        </w:tc>
        <w:tc>
          <w:tcPr>
            <w:tcW w:w="3211" w:type="dxa"/>
          </w:tcPr>
          <w:p w14:paraId="6F426340" w14:textId="6FCB7A3A" w:rsidR="00BA76BB" w:rsidRPr="00AD7DFE" w:rsidRDefault="00BA76BB" w:rsidP="0075460C">
            <w:pPr>
              <w:rPr>
                <w:i/>
                <w:iCs/>
                <w:sz w:val="16"/>
                <w:szCs w:val="16"/>
              </w:rPr>
            </w:pPr>
            <w:r w:rsidRPr="00AD7DFE">
              <w:rPr>
                <w:i/>
                <w:iCs/>
                <w:sz w:val="16"/>
                <w:szCs w:val="16"/>
              </w:rPr>
              <w:t xml:space="preserve">Aspergillus fumigatus </w:t>
            </w:r>
          </w:p>
        </w:tc>
        <w:tc>
          <w:tcPr>
            <w:tcW w:w="907" w:type="dxa"/>
            <w:vMerge/>
            <w:vAlign w:val="center"/>
          </w:tcPr>
          <w:p w14:paraId="60E67FEA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06" w:type="dxa"/>
            <w:vMerge/>
            <w:vAlign w:val="center"/>
          </w:tcPr>
          <w:p w14:paraId="05C622FB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0" w:type="dxa"/>
            <w:vMerge/>
            <w:vAlign w:val="center"/>
          </w:tcPr>
          <w:p w14:paraId="1D38AB09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00" w:type="dxa"/>
            <w:vMerge/>
            <w:vAlign w:val="center"/>
          </w:tcPr>
          <w:p w14:paraId="2206466C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BA76BB" w:rsidRPr="00AD7DFE" w14:paraId="43B84FC6" w14:textId="77777777" w:rsidTr="00BA76BB">
        <w:tc>
          <w:tcPr>
            <w:tcW w:w="1134" w:type="dxa"/>
            <w:tcBorders>
              <w:bottom w:val="single" w:sz="4" w:space="0" w:color="auto"/>
            </w:tcBorders>
          </w:tcPr>
          <w:p w14:paraId="536529EA" w14:textId="77777777" w:rsidR="00BA76BB" w:rsidRPr="00AD7DFE" w:rsidRDefault="00BA76BB" w:rsidP="0075460C">
            <w:pPr>
              <w:jc w:val="center"/>
              <w:rPr>
                <w:sz w:val="16"/>
                <w:szCs w:val="16"/>
              </w:rPr>
            </w:pPr>
            <w:r w:rsidRPr="00AD7DFE">
              <w:rPr>
                <w:sz w:val="16"/>
                <w:szCs w:val="16"/>
              </w:rPr>
              <w:t>I30M3</w:t>
            </w:r>
          </w:p>
        </w:tc>
        <w:tc>
          <w:tcPr>
            <w:tcW w:w="3211" w:type="dxa"/>
            <w:tcBorders>
              <w:bottom w:val="single" w:sz="4" w:space="0" w:color="auto"/>
            </w:tcBorders>
          </w:tcPr>
          <w:p w14:paraId="6B05D683" w14:textId="53C0720D" w:rsidR="00BA76BB" w:rsidRPr="00AD7DFE" w:rsidRDefault="00BA76BB" w:rsidP="0075460C">
            <w:pPr>
              <w:rPr>
                <w:i/>
                <w:iCs/>
                <w:sz w:val="16"/>
                <w:szCs w:val="16"/>
              </w:rPr>
            </w:pPr>
            <w:r w:rsidRPr="00AD7DFE">
              <w:rPr>
                <w:i/>
                <w:iCs/>
                <w:sz w:val="16"/>
                <w:szCs w:val="16"/>
              </w:rPr>
              <w:t>Aspergillus fumigatus</w:t>
            </w:r>
            <w:r w:rsidRPr="00AD7DFE">
              <w:rPr>
                <w:sz w:val="16"/>
                <w:szCs w:val="16"/>
              </w:rPr>
              <w:t xml:space="preserve"> </w:t>
            </w:r>
          </w:p>
        </w:tc>
        <w:tc>
          <w:tcPr>
            <w:tcW w:w="907" w:type="dxa"/>
            <w:vMerge/>
            <w:tcBorders>
              <w:bottom w:val="single" w:sz="4" w:space="0" w:color="auto"/>
            </w:tcBorders>
            <w:vAlign w:val="center"/>
          </w:tcPr>
          <w:p w14:paraId="5A035DFE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06" w:type="dxa"/>
            <w:vMerge/>
            <w:tcBorders>
              <w:bottom w:val="single" w:sz="4" w:space="0" w:color="auto"/>
            </w:tcBorders>
            <w:vAlign w:val="center"/>
          </w:tcPr>
          <w:p w14:paraId="4E39C399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14:paraId="191194C2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00" w:type="dxa"/>
            <w:vMerge/>
            <w:tcBorders>
              <w:bottom w:val="single" w:sz="4" w:space="0" w:color="auto"/>
            </w:tcBorders>
            <w:vAlign w:val="center"/>
          </w:tcPr>
          <w:p w14:paraId="52849797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BA76BB" w:rsidRPr="00AD7DFE" w14:paraId="7EF71648" w14:textId="77777777" w:rsidTr="00BA76B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0D9498E" w14:textId="77777777" w:rsidR="00BA76BB" w:rsidRPr="00AD7DFE" w:rsidRDefault="00BA76BB" w:rsidP="0075460C">
            <w:pPr>
              <w:jc w:val="center"/>
              <w:rPr>
                <w:sz w:val="16"/>
                <w:szCs w:val="16"/>
              </w:rPr>
            </w:pPr>
            <w:r w:rsidRPr="00AD7DFE">
              <w:rPr>
                <w:sz w:val="16"/>
                <w:szCs w:val="16"/>
              </w:rPr>
              <w:t>F10M10</w:t>
            </w:r>
          </w:p>
        </w:tc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</w:tcPr>
          <w:p w14:paraId="7AE79244" w14:textId="18E42F39" w:rsidR="00BA76BB" w:rsidRPr="00AD7DFE" w:rsidRDefault="00BA76BB" w:rsidP="0075460C">
            <w:pPr>
              <w:rPr>
                <w:i/>
                <w:iCs/>
                <w:sz w:val="16"/>
                <w:szCs w:val="16"/>
              </w:rPr>
            </w:pPr>
            <w:r w:rsidRPr="00AD7DFE">
              <w:rPr>
                <w:i/>
                <w:iCs/>
                <w:sz w:val="16"/>
                <w:szCs w:val="16"/>
              </w:rPr>
              <w:t xml:space="preserve">Aspergillus </w:t>
            </w:r>
            <w:proofErr w:type="spellStart"/>
            <w:r w:rsidRPr="00AD7DFE">
              <w:rPr>
                <w:i/>
                <w:iCs/>
                <w:sz w:val="16"/>
                <w:szCs w:val="16"/>
              </w:rPr>
              <w:t>nomius</w:t>
            </w:r>
            <w:proofErr w:type="spellEnd"/>
            <w:r w:rsidRPr="00AD7DFE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3380F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A6CF1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23D0F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D2451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BA76BB" w:rsidRPr="00AD7DFE" w14:paraId="760918BC" w14:textId="77777777" w:rsidTr="00BA76B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81EC6B5" w14:textId="77777777" w:rsidR="00BA76BB" w:rsidRPr="00AD7DFE" w:rsidRDefault="00BA76BB" w:rsidP="0075460C">
            <w:pPr>
              <w:jc w:val="center"/>
              <w:rPr>
                <w:b/>
                <w:bCs/>
                <w:sz w:val="16"/>
                <w:szCs w:val="16"/>
              </w:rPr>
            </w:pPr>
            <w:r w:rsidRPr="00AD7DFE">
              <w:rPr>
                <w:sz w:val="16"/>
                <w:szCs w:val="16"/>
              </w:rPr>
              <w:t>F10M9</w:t>
            </w:r>
          </w:p>
        </w:tc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</w:tcPr>
          <w:p w14:paraId="7FBA0603" w14:textId="04F450AA" w:rsidR="00BA76BB" w:rsidRPr="00AD7DFE" w:rsidRDefault="00BA76BB" w:rsidP="0075460C">
            <w:pPr>
              <w:rPr>
                <w:b/>
                <w:bCs/>
                <w:sz w:val="16"/>
                <w:szCs w:val="16"/>
              </w:rPr>
            </w:pPr>
            <w:r w:rsidRPr="00AD7DFE">
              <w:rPr>
                <w:i/>
                <w:iCs/>
                <w:sz w:val="16"/>
                <w:szCs w:val="16"/>
              </w:rPr>
              <w:t xml:space="preserve">Aspergillus </w:t>
            </w:r>
            <w:proofErr w:type="spellStart"/>
            <w:r w:rsidRPr="00AD7DFE">
              <w:rPr>
                <w:i/>
                <w:iCs/>
                <w:sz w:val="16"/>
                <w:szCs w:val="16"/>
              </w:rPr>
              <w:t>oryzae</w:t>
            </w:r>
            <w:proofErr w:type="spellEnd"/>
            <w:r w:rsidRPr="00AD7DFE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58F63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A8AD5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CB3E4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E199B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</w:t>
            </w:r>
          </w:p>
        </w:tc>
      </w:tr>
      <w:tr w:rsidR="00BA76BB" w:rsidRPr="00AD7DFE" w14:paraId="17609C46" w14:textId="77777777" w:rsidTr="00BA76BB"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606E4CC" w14:textId="77777777" w:rsidR="00BA76BB" w:rsidRPr="00AD7DFE" w:rsidRDefault="00BA76BB" w:rsidP="0075460C">
            <w:pPr>
              <w:jc w:val="center"/>
              <w:rPr>
                <w:b/>
                <w:bCs/>
                <w:sz w:val="16"/>
                <w:szCs w:val="16"/>
              </w:rPr>
            </w:pPr>
            <w:r w:rsidRPr="00AD7DFE">
              <w:rPr>
                <w:sz w:val="16"/>
                <w:szCs w:val="16"/>
              </w:rPr>
              <w:t>B21M5</w:t>
            </w:r>
          </w:p>
        </w:tc>
        <w:tc>
          <w:tcPr>
            <w:tcW w:w="3211" w:type="dxa"/>
            <w:tcBorders>
              <w:top w:val="single" w:sz="4" w:space="0" w:color="auto"/>
              <w:bottom w:val="nil"/>
            </w:tcBorders>
          </w:tcPr>
          <w:p w14:paraId="618453BA" w14:textId="2BC72AA7" w:rsidR="00BA76BB" w:rsidRPr="00AD7DFE" w:rsidRDefault="00BA76BB" w:rsidP="0075460C">
            <w:pPr>
              <w:rPr>
                <w:b/>
                <w:bCs/>
                <w:sz w:val="16"/>
                <w:szCs w:val="16"/>
              </w:rPr>
            </w:pPr>
            <w:r w:rsidRPr="00AD7DFE">
              <w:rPr>
                <w:i/>
                <w:iCs/>
                <w:sz w:val="16"/>
                <w:szCs w:val="16"/>
              </w:rPr>
              <w:t xml:space="preserve">Aspergillus </w:t>
            </w:r>
            <w:proofErr w:type="spellStart"/>
            <w:r w:rsidRPr="00AD7DFE">
              <w:rPr>
                <w:i/>
                <w:iCs/>
                <w:sz w:val="16"/>
                <w:szCs w:val="16"/>
              </w:rPr>
              <w:t>terreus</w:t>
            </w:r>
            <w:proofErr w:type="spellEnd"/>
            <w:r w:rsidRPr="00AD7DFE">
              <w:rPr>
                <w:sz w:val="16"/>
                <w:szCs w:val="16"/>
              </w:rPr>
              <w:t xml:space="preserve"> 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C8CFCCF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80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7CB5CCD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FB408E1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159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8C56281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5</w:t>
            </w:r>
          </w:p>
        </w:tc>
      </w:tr>
      <w:tr w:rsidR="00BA76BB" w:rsidRPr="00AD7DFE" w14:paraId="74CCF10C" w14:textId="77777777" w:rsidTr="00BA76BB">
        <w:tc>
          <w:tcPr>
            <w:tcW w:w="1134" w:type="dxa"/>
            <w:tcBorders>
              <w:top w:val="nil"/>
              <w:bottom w:val="nil"/>
            </w:tcBorders>
          </w:tcPr>
          <w:p w14:paraId="7057DFC0" w14:textId="77777777" w:rsidR="00BA76BB" w:rsidRPr="00AD7DFE" w:rsidRDefault="00BA76BB" w:rsidP="0075460C">
            <w:pPr>
              <w:jc w:val="center"/>
              <w:rPr>
                <w:sz w:val="16"/>
                <w:szCs w:val="16"/>
              </w:rPr>
            </w:pPr>
            <w:r w:rsidRPr="00AD7DFE">
              <w:rPr>
                <w:sz w:val="16"/>
                <w:szCs w:val="16"/>
              </w:rPr>
              <w:t>F12M1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762FBD09" w14:textId="12BC188B" w:rsidR="00BA76BB" w:rsidRPr="00AD7DFE" w:rsidRDefault="00BA76BB" w:rsidP="0075460C">
            <w:pPr>
              <w:rPr>
                <w:i/>
                <w:iCs/>
                <w:sz w:val="16"/>
                <w:szCs w:val="16"/>
              </w:rPr>
            </w:pPr>
            <w:r w:rsidRPr="00AD7DFE">
              <w:rPr>
                <w:i/>
                <w:iCs/>
                <w:sz w:val="16"/>
                <w:szCs w:val="16"/>
              </w:rPr>
              <w:t xml:space="preserve">Aspergillus </w:t>
            </w:r>
            <w:proofErr w:type="spellStart"/>
            <w:r w:rsidRPr="00AD7DFE">
              <w:rPr>
                <w:i/>
                <w:iCs/>
                <w:sz w:val="16"/>
                <w:szCs w:val="16"/>
              </w:rPr>
              <w:t>terreus</w:t>
            </w:r>
            <w:proofErr w:type="spellEnd"/>
            <w:r w:rsidRPr="00AD7DFE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907" w:type="dxa"/>
            <w:vMerge/>
            <w:tcBorders>
              <w:top w:val="nil"/>
              <w:bottom w:val="nil"/>
            </w:tcBorders>
            <w:vAlign w:val="center"/>
          </w:tcPr>
          <w:p w14:paraId="2073FEE1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06" w:type="dxa"/>
            <w:vMerge/>
            <w:tcBorders>
              <w:top w:val="nil"/>
              <w:bottom w:val="nil"/>
            </w:tcBorders>
            <w:vAlign w:val="center"/>
          </w:tcPr>
          <w:p w14:paraId="1D05B3EA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nil"/>
              <w:bottom w:val="nil"/>
            </w:tcBorders>
            <w:vAlign w:val="center"/>
          </w:tcPr>
          <w:p w14:paraId="7ED3D7FE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00" w:type="dxa"/>
            <w:vMerge/>
            <w:tcBorders>
              <w:top w:val="nil"/>
              <w:bottom w:val="nil"/>
            </w:tcBorders>
            <w:vAlign w:val="center"/>
          </w:tcPr>
          <w:p w14:paraId="20123020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BA76BB" w:rsidRPr="00AD7DFE" w14:paraId="0D1347DB" w14:textId="77777777" w:rsidTr="00BA76BB">
        <w:tc>
          <w:tcPr>
            <w:tcW w:w="1134" w:type="dxa"/>
            <w:tcBorders>
              <w:top w:val="nil"/>
              <w:bottom w:val="nil"/>
            </w:tcBorders>
          </w:tcPr>
          <w:p w14:paraId="754846C0" w14:textId="77777777" w:rsidR="00BA76BB" w:rsidRPr="00AD7DFE" w:rsidRDefault="00BA76BB" w:rsidP="0075460C">
            <w:pPr>
              <w:jc w:val="center"/>
              <w:rPr>
                <w:sz w:val="16"/>
                <w:szCs w:val="16"/>
              </w:rPr>
            </w:pPr>
            <w:r w:rsidRPr="00AD7DFE">
              <w:rPr>
                <w:sz w:val="16"/>
                <w:szCs w:val="16"/>
              </w:rPr>
              <w:t>F32M2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70CF3B71" w14:textId="55065819" w:rsidR="00BA76BB" w:rsidRPr="00AD7DFE" w:rsidRDefault="00BA76BB" w:rsidP="0075460C">
            <w:pPr>
              <w:rPr>
                <w:i/>
                <w:iCs/>
                <w:sz w:val="16"/>
                <w:szCs w:val="16"/>
              </w:rPr>
            </w:pPr>
            <w:r w:rsidRPr="00AD7DFE">
              <w:rPr>
                <w:i/>
                <w:iCs/>
                <w:sz w:val="16"/>
                <w:szCs w:val="16"/>
              </w:rPr>
              <w:t xml:space="preserve">Aspergillus </w:t>
            </w:r>
            <w:proofErr w:type="spellStart"/>
            <w:r w:rsidRPr="00AD7DFE">
              <w:rPr>
                <w:i/>
                <w:iCs/>
                <w:sz w:val="16"/>
                <w:szCs w:val="16"/>
              </w:rPr>
              <w:t>terreus</w:t>
            </w:r>
            <w:proofErr w:type="spellEnd"/>
            <w:r w:rsidRPr="00AD7DFE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907" w:type="dxa"/>
            <w:vMerge/>
            <w:tcBorders>
              <w:top w:val="nil"/>
              <w:bottom w:val="nil"/>
            </w:tcBorders>
            <w:vAlign w:val="center"/>
          </w:tcPr>
          <w:p w14:paraId="59285C74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06" w:type="dxa"/>
            <w:vMerge/>
            <w:tcBorders>
              <w:top w:val="nil"/>
              <w:bottom w:val="nil"/>
            </w:tcBorders>
            <w:vAlign w:val="center"/>
          </w:tcPr>
          <w:p w14:paraId="7C6FB876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nil"/>
              <w:bottom w:val="nil"/>
            </w:tcBorders>
            <w:vAlign w:val="center"/>
          </w:tcPr>
          <w:p w14:paraId="65047D67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00" w:type="dxa"/>
            <w:vMerge/>
            <w:tcBorders>
              <w:top w:val="nil"/>
              <w:bottom w:val="nil"/>
            </w:tcBorders>
            <w:vAlign w:val="center"/>
          </w:tcPr>
          <w:p w14:paraId="784BC00A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BA76BB" w:rsidRPr="00AD7DFE" w14:paraId="63EE3B0A" w14:textId="77777777" w:rsidTr="00BA76BB"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7B858BA" w14:textId="77777777" w:rsidR="00BA76BB" w:rsidRPr="00AD7DFE" w:rsidRDefault="00BA76BB" w:rsidP="0075460C">
            <w:pPr>
              <w:jc w:val="center"/>
              <w:rPr>
                <w:sz w:val="16"/>
                <w:szCs w:val="16"/>
              </w:rPr>
            </w:pPr>
            <w:r w:rsidRPr="00AD7DFE">
              <w:rPr>
                <w:sz w:val="16"/>
                <w:szCs w:val="16"/>
              </w:rPr>
              <w:t>F32M4</w:t>
            </w:r>
          </w:p>
        </w:tc>
        <w:tc>
          <w:tcPr>
            <w:tcW w:w="3211" w:type="dxa"/>
            <w:tcBorders>
              <w:top w:val="nil"/>
              <w:bottom w:val="single" w:sz="4" w:space="0" w:color="auto"/>
            </w:tcBorders>
          </w:tcPr>
          <w:p w14:paraId="3630ABF1" w14:textId="6F6E9B7C" w:rsidR="00BA76BB" w:rsidRPr="00AD7DFE" w:rsidRDefault="00BA76BB" w:rsidP="0075460C">
            <w:pPr>
              <w:rPr>
                <w:i/>
                <w:iCs/>
                <w:sz w:val="16"/>
                <w:szCs w:val="16"/>
              </w:rPr>
            </w:pPr>
            <w:r w:rsidRPr="00AD7DFE">
              <w:rPr>
                <w:i/>
                <w:iCs/>
                <w:sz w:val="16"/>
                <w:szCs w:val="16"/>
              </w:rPr>
              <w:t xml:space="preserve">Aspergillus </w:t>
            </w:r>
            <w:proofErr w:type="spellStart"/>
            <w:r w:rsidRPr="00AD7DFE">
              <w:rPr>
                <w:i/>
                <w:iCs/>
                <w:sz w:val="16"/>
                <w:szCs w:val="16"/>
              </w:rPr>
              <w:t>terreus</w:t>
            </w:r>
            <w:proofErr w:type="spellEnd"/>
            <w:r w:rsidRPr="00AD7DFE">
              <w:rPr>
                <w:sz w:val="16"/>
                <w:szCs w:val="16"/>
              </w:rPr>
              <w:t xml:space="preserve"> </w:t>
            </w:r>
          </w:p>
        </w:tc>
        <w:tc>
          <w:tcPr>
            <w:tcW w:w="90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4410443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0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D4D2B4C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482DBDA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0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B38FA7C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BA76BB" w:rsidRPr="00AD7DFE" w14:paraId="06D37D6F" w14:textId="77777777" w:rsidTr="00BA76B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5BE039" w14:textId="77777777" w:rsidR="00BA76BB" w:rsidRPr="00AD7DFE" w:rsidRDefault="00BA76BB" w:rsidP="0075460C">
            <w:pPr>
              <w:jc w:val="center"/>
              <w:rPr>
                <w:b/>
                <w:bCs/>
                <w:sz w:val="16"/>
                <w:szCs w:val="16"/>
              </w:rPr>
            </w:pPr>
            <w:r w:rsidRPr="00AD7DFE">
              <w:rPr>
                <w:sz w:val="16"/>
                <w:szCs w:val="16"/>
              </w:rPr>
              <w:t>B22M1</w:t>
            </w:r>
          </w:p>
        </w:tc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</w:tcPr>
          <w:p w14:paraId="70B5D2A1" w14:textId="014FCD2D" w:rsidR="00BA76BB" w:rsidRPr="00AD7DFE" w:rsidRDefault="00BA76BB" w:rsidP="0075460C">
            <w:pPr>
              <w:rPr>
                <w:b/>
                <w:bCs/>
                <w:sz w:val="16"/>
                <w:szCs w:val="16"/>
              </w:rPr>
            </w:pPr>
            <w:r w:rsidRPr="00AD7DFE">
              <w:rPr>
                <w:i/>
                <w:iCs/>
                <w:sz w:val="16"/>
                <w:szCs w:val="16"/>
              </w:rPr>
              <w:t>Aspergillus unguis</w:t>
            </w:r>
            <w:r w:rsidRPr="00AD7DFE">
              <w:rPr>
                <w:sz w:val="16"/>
                <w:szCs w:val="16"/>
              </w:rPr>
              <w:t xml:space="preserve"> strain 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E6839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0FE63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C1833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91625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BA76BB" w:rsidRPr="00AD7DFE" w14:paraId="328AF737" w14:textId="77777777" w:rsidTr="00BA76B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A7FC5B1" w14:textId="77777777" w:rsidR="00BA76BB" w:rsidRPr="00AD7DFE" w:rsidRDefault="00BA76BB" w:rsidP="0075460C">
            <w:pPr>
              <w:jc w:val="center"/>
              <w:rPr>
                <w:sz w:val="16"/>
                <w:szCs w:val="16"/>
              </w:rPr>
            </w:pPr>
            <w:r w:rsidRPr="00AD7DFE">
              <w:rPr>
                <w:sz w:val="16"/>
                <w:szCs w:val="16"/>
              </w:rPr>
              <w:t>B12M2</w:t>
            </w:r>
          </w:p>
        </w:tc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</w:tcPr>
          <w:p w14:paraId="12D00440" w14:textId="6D7EE4D4" w:rsidR="00BA76BB" w:rsidRPr="00AD7DFE" w:rsidRDefault="00BA76BB" w:rsidP="0075460C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AD7DFE">
              <w:rPr>
                <w:i/>
                <w:iCs/>
                <w:sz w:val="16"/>
                <w:szCs w:val="16"/>
              </w:rPr>
              <w:t>Biatriospora</w:t>
            </w:r>
            <w:proofErr w:type="spellEnd"/>
            <w:r w:rsidRPr="00AD7DFE">
              <w:rPr>
                <w:i/>
                <w:iCs/>
                <w:sz w:val="16"/>
                <w:szCs w:val="16"/>
              </w:rPr>
              <w:t xml:space="preserve"> </w:t>
            </w:r>
            <w:r w:rsidRPr="00AD7DFE">
              <w:rPr>
                <w:sz w:val="16"/>
                <w:szCs w:val="16"/>
              </w:rPr>
              <w:t>(</w:t>
            </w:r>
            <w:proofErr w:type="spellStart"/>
            <w:r w:rsidRPr="00AD7DFE">
              <w:rPr>
                <w:i/>
                <w:iCs/>
                <w:sz w:val="16"/>
                <w:szCs w:val="16"/>
              </w:rPr>
              <w:t>Nigrograna</w:t>
            </w:r>
            <w:proofErr w:type="spellEnd"/>
            <w:r w:rsidRPr="00AD7DFE">
              <w:rPr>
                <w:sz w:val="16"/>
                <w:szCs w:val="16"/>
              </w:rPr>
              <w:t>)</w:t>
            </w:r>
            <w:r w:rsidRPr="00AD7DFE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D7DFE">
              <w:rPr>
                <w:i/>
                <w:iCs/>
                <w:sz w:val="16"/>
                <w:szCs w:val="16"/>
              </w:rPr>
              <w:t>mackinnonii</w:t>
            </w:r>
            <w:proofErr w:type="spellEnd"/>
            <w:r w:rsidRPr="00AD7DFE">
              <w:rPr>
                <w:sz w:val="16"/>
                <w:szCs w:val="16"/>
              </w:rPr>
              <w:t xml:space="preserve"> 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FC2EC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5B001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DC8CA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CD096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BA76BB" w:rsidRPr="00AD7DFE" w14:paraId="06BF1BBF" w14:textId="77777777" w:rsidTr="00BA76B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3AC1F7" w14:textId="77777777" w:rsidR="00BA76BB" w:rsidRPr="00AD7DFE" w:rsidRDefault="00BA76BB" w:rsidP="0075460C">
            <w:pPr>
              <w:jc w:val="center"/>
              <w:rPr>
                <w:sz w:val="16"/>
                <w:szCs w:val="16"/>
              </w:rPr>
            </w:pPr>
            <w:r w:rsidRPr="00AD7DFE">
              <w:rPr>
                <w:sz w:val="16"/>
                <w:szCs w:val="16"/>
              </w:rPr>
              <w:t>F10M8</w:t>
            </w:r>
          </w:p>
        </w:tc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</w:tcPr>
          <w:p w14:paraId="212FD110" w14:textId="77777777" w:rsidR="00BA76BB" w:rsidRPr="00AD7DFE" w:rsidRDefault="00BA76BB" w:rsidP="0075460C">
            <w:pPr>
              <w:rPr>
                <w:sz w:val="16"/>
                <w:szCs w:val="16"/>
                <w:highlight w:val="yellow"/>
              </w:rPr>
            </w:pPr>
            <w:proofErr w:type="spellStart"/>
            <w:r w:rsidRPr="00AD7DFE">
              <w:rPr>
                <w:i/>
                <w:iCs/>
                <w:sz w:val="16"/>
                <w:szCs w:val="16"/>
              </w:rPr>
              <w:t>Bipolaris</w:t>
            </w:r>
            <w:proofErr w:type="spellEnd"/>
            <w:r w:rsidRPr="00AD7DFE">
              <w:rPr>
                <w:i/>
                <w:iCs/>
                <w:sz w:val="16"/>
                <w:szCs w:val="16"/>
              </w:rPr>
              <w:t xml:space="preserve"> </w:t>
            </w:r>
            <w:r w:rsidRPr="00AD7DFE">
              <w:rPr>
                <w:sz w:val="16"/>
                <w:szCs w:val="16"/>
              </w:rPr>
              <w:t>sp.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40C5C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AEC13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FA01F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E8B9E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BA76BB" w:rsidRPr="00AD7DFE" w14:paraId="68068F63" w14:textId="77777777" w:rsidTr="00BA76B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C981EDD" w14:textId="77777777" w:rsidR="00BA76BB" w:rsidRPr="00AD7DFE" w:rsidRDefault="00BA76BB" w:rsidP="0075460C">
            <w:pPr>
              <w:jc w:val="center"/>
              <w:rPr>
                <w:sz w:val="16"/>
                <w:szCs w:val="16"/>
              </w:rPr>
            </w:pPr>
            <w:r w:rsidRPr="00AD7DFE">
              <w:rPr>
                <w:sz w:val="16"/>
                <w:szCs w:val="16"/>
              </w:rPr>
              <w:t>I20M4</w:t>
            </w:r>
          </w:p>
        </w:tc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</w:tcPr>
          <w:p w14:paraId="22E4F222" w14:textId="77777777" w:rsidR="00BA76BB" w:rsidRPr="00AD7DFE" w:rsidRDefault="00BA76BB" w:rsidP="0075460C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AD7DFE">
              <w:rPr>
                <w:i/>
                <w:iCs/>
                <w:sz w:val="16"/>
                <w:szCs w:val="16"/>
              </w:rPr>
              <w:t>Cladophialophora</w:t>
            </w:r>
            <w:proofErr w:type="spellEnd"/>
            <w:r w:rsidRPr="00AD7DFE">
              <w:rPr>
                <w:sz w:val="16"/>
                <w:szCs w:val="16"/>
              </w:rPr>
              <w:t xml:space="preserve"> </w:t>
            </w:r>
            <w:proofErr w:type="spellStart"/>
            <w:r w:rsidRPr="00AD7DFE">
              <w:rPr>
                <w:i/>
                <w:iCs/>
                <w:sz w:val="16"/>
                <w:szCs w:val="16"/>
              </w:rPr>
              <w:t>bantiana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9C0EB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AC48D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30C25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5C6BF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</w:t>
            </w:r>
          </w:p>
        </w:tc>
      </w:tr>
      <w:tr w:rsidR="00BA76BB" w:rsidRPr="00AD7DFE" w14:paraId="6AAAD265" w14:textId="77777777" w:rsidTr="00BA76B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EB7A87F" w14:textId="77777777" w:rsidR="00BA76BB" w:rsidRPr="00AD7DFE" w:rsidRDefault="00BA76BB" w:rsidP="0075460C">
            <w:pPr>
              <w:jc w:val="center"/>
              <w:rPr>
                <w:sz w:val="16"/>
                <w:szCs w:val="16"/>
              </w:rPr>
            </w:pPr>
            <w:r w:rsidRPr="00AD7DFE">
              <w:rPr>
                <w:sz w:val="16"/>
                <w:szCs w:val="16"/>
              </w:rPr>
              <w:t>F20M4</w:t>
            </w:r>
          </w:p>
        </w:tc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</w:tcPr>
          <w:p w14:paraId="46C800AE" w14:textId="77777777" w:rsidR="00BA76BB" w:rsidRPr="00AD7DFE" w:rsidRDefault="00BA76BB" w:rsidP="0075460C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AD7DFE">
              <w:rPr>
                <w:i/>
                <w:iCs/>
                <w:sz w:val="16"/>
                <w:szCs w:val="16"/>
              </w:rPr>
              <w:t>Clonostachys</w:t>
            </w:r>
            <w:proofErr w:type="spellEnd"/>
            <w:r w:rsidRPr="00AD7DFE">
              <w:rPr>
                <w:i/>
                <w:iCs/>
                <w:sz w:val="16"/>
                <w:szCs w:val="16"/>
              </w:rPr>
              <w:t xml:space="preserve"> </w:t>
            </w:r>
            <w:r w:rsidRPr="00AD7DFE">
              <w:rPr>
                <w:sz w:val="16"/>
                <w:szCs w:val="16"/>
              </w:rPr>
              <w:t>sp.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EE64F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62908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10AEC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CE99B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BA76BB" w:rsidRPr="00AD7DFE" w14:paraId="41B6BA9C" w14:textId="77777777" w:rsidTr="00BA76B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6566CE5" w14:textId="77777777" w:rsidR="00BA76BB" w:rsidRPr="00AD7DFE" w:rsidRDefault="00BA76BB" w:rsidP="0075460C">
            <w:pPr>
              <w:jc w:val="center"/>
              <w:rPr>
                <w:sz w:val="16"/>
                <w:szCs w:val="16"/>
              </w:rPr>
            </w:pPr>
            <w:r w:rsidRPr="00AD7DFE">
              <w:rPr>
                <w:sz w:val="16"/>
                <w:szCs w:val="16"/>
              </w:rPr>
              <w:t>F10M4</w:t>
            </w:r>
          </w:p>
        </w:tc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</w:tcPr>
          <w:p w14:paraId="2C9C5EDD" w14:textId="77777777" w:rsidR="00BA76BB" w:rsidRPr="00AD7DFE" w:rsidRDefault="00BA76BB" w:rsidP="0075460C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AD7DFE">
              <w:rPr>
                <w:i/>
                <w:iCs/>
                <w:sz w:val="16"/>
                <w:szCs w:val="16"/>
              </w:rPr>
              <w:t>Cunninghamella</w:t>
            </w:r>
            <w:proofErr w:type="spellEnd"/>
            <w:r w:rsidRPr="00AD7DFE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D7DFE">
              <w:rPr>
                <w:i/>
                <w:iCs/>
                <w:sz w:val="16"/>
                <w:szCs w:val="16"/>
              </w:rPr>
              <w:t>bertholletiae</w:t>
            </w:r>
            <w:proofErr w:type="spellEnd"/>
            <w:r w:rsidRPr="00AD7DFE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01DAE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F4412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358A8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CF102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</w:t>
            </w:r>
          </w:p>
        </w:tc>
      </w:tr>
      <w:tr w:rsidR="00BA76BB" w:rsidRPr="00AD7DFE" w14:paraId="30982613" w14:textId="77777777" w:rsidTr="00BA76B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A21C732" w14:textId="77777777" w:rsidR="00BA76BB" w:rsidRPr="00AD7DFE" w:rsidRDefault="00BA76BB" w:rsidP="0075460C">
            <w:pPr>
              <w:jc w:val="center"/>
              <w:rPr>
                <w:sz w:val="16"/>
                <w:szCs w:val="16"/>
              </w:rPr>
            </w:pPr>
            <w:r w:rsidRPr="00AD7DFE">
              <w:rPr>
                <w:sz w:val="16"/>
                <w:szCs w:val="16"/>
              </w:rPr>
              <w:t>I10M7</w:t>
            </w:r>
          </w:p>
        </w:tc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</w:tcPr>
          <w:p w14:paraId="1CE37872" w14:textId="46EA6052" w:rsidR="00BA76BB" w:rsidRPr="00857209" w:rsidRDefault="00BA76BB" w:rsidP="0075460C">
            <w:pPr>
              <w:rPr>
                <w:sz w:val="16"/>
                <w:szCs w:val="16"/>
              </w:rPr>
            </w:pPr>
            <w:proofErr w:type="spellStart"/>
            <w:r w:rsidRPr="00AD7DFE">
              <w:rPr>
                <w:i/>
                <w:iCs/>
                <w:sz w:val="16"/>
                <w:szCs w:val="16"/>
              </w:rPr>
              <w:t>Cunninghamella</w:t>
            </w:r>
            <w:proofErr w:type="spellEnd"/>
            <w:r w:rsidRPr="00AD7DFE">
              <w:rPr>
                <w:i/>
                <w:iCs/>
                <w:sz w:val="16"/>
                <w:szCs w:val="16"/>
              </w:rPr>
              <w:t xml:space="preserve"> </w:t>
            </w:r>
            <w:r w:rsidR="00857209">
              <w:rPr>
                <w:sz w:val="16"/>
                <w:szCs w:val="16"/>
              </w:rPr>
              <w:t>sp.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0787E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B53C4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93F73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3EFEE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BA76BB" w:rsidRPr="00AD7DFE" w14:paraId="31A54F3F" w14:textId="77777777" w:rsidTr="00BA76B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7F96B9C" w14:textId="77777777" w:rsidR="00BA76BB" w:rsidRPr="00AD7DFE" w:rsidRDefault="00BA76BB" w:rsidP="0075460C">
            <w:pPr>
              <w:jc w:val="center"/>
              <w:rPr>
                <w:sz w:val="16"/>
                <w:szCs w:val="16"/>
              </w:rPr>
            </w:pPr>
            <w:r w:rsidRPr="00AD7DFE">
              <w:rPr>
                <w:sz w:val="16"/>
                <w:szCs w:val="16"/>
              </w:rPr>
              <w:t>I11M5</w:t>
            </w:r>
          </w:p>
        </w:tc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</w:tcPr>
          <w:p w14:paraId="16A22F2B" w14:textId="59EB1617" w:rsidR="00BA76BB" w:rsidRPr="00AD7DFE" w:rsidRDefault="00BA76BB" w:rsidP="0075460C">
            <w:pPr>
              <w:jc w:val="both"/>
              <w:rPr>
                <w:i/>
                <w:iCs/>
                <w:sz w:val="16"/>
                <w:szCs w:val="16"/>
              </w:rPr>
            </w:pPr>
            <w:r w:rsidRPr="00AD7DFE">
              <w:rPr>
                <w:i/>
                <w:iCs/>
                <w:sz w:val="16"/>
                <w:szCs w:val="16"/>
              </w:rPr>
              <w:t>Epidermophyton</w:t>
            </w:r>
            <w:r w:rsidRPr="00AD7DFE">
              <w:rPr>
                <w:sz w:val="16"/>
                <w:szCs w:val="16"/>
              </w:rPr>
              <w:t xml:space="preserve"> </w:t>
            </w:r>
            <w:proofErr w:type="spellStart"/>
            <w:r w:rsidR="00857209" w:rsidRPr="00857209">
              <w:rPr>
                <w:i/>
                <w:iCs/>
                <w:sz w:val="16"/>
                <w:szCs w:val="16"/>
              </w:rPr>
              <w:t>floccosum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842E2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AD621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59DC2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1F94A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</w:t>
            </w:r>
          </w:p>
        </w:tc>
      </w:tr>
      <w:tr w:rsidR="00BA76BB" w:rsidRPr="00AD7DFE" w14:paraId="7E06F7A6" w14:textId="77777777" w:rsidTr="00BA76B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DDDE2AE" w14:textId="77777777" w:rsidR="00BA76BB" w:rsidRPr="00AD7DFE" w:rsidRDefault="00BA76BB" w:rsidP="0075460C">
            <w:pPr>
              <w:jc w:val="center"/>
              <w:rPr>
                <w:b/>
                <w:bCs/>
                <w:sz w:val="16"/>
                <w:szCs w:val="16"/>
              </w:rPr>
            </w:pPr>
            <w:r w:rsidRPr="00AD7DFE">
              <w:rPr>
                <w:sz w:val="16"/>
                <w:szCs w:val="16"/>
              </w:rPr>
              <w:t>F10M3</w:t>
            </w:r>
          </w:p>
        </w:tc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</w:tcPr>
          <w:p w14:paraId="344DE8EE" w14:textId="5E44A7D4" w:rsidR="00BA76BB" w:rsidRPr="00AD7DFE" w:rsidRDefault="00BA76BB" w:rsidP="0075460C">
            <w:pPr>
              <w:rPr>
                <w:b/>
                <w:bCs/>
                <w:sz w:val="16"/>
                <w:szCs w:val="16"/>
              </w:rPr>
            </w:pPr>
            <w:r w:rsidRPr="00AD7DFE">
              <w:rPr>
                <w:i/>
                <w:iCs/>
                <w:sz w:val="16"/>
                <w:szCs w:val="16"/>
              </w:rPr>
              <w:t xml:space="preserve">Fusarium </w:t>
            </w:r>
            <w:proofErr w:type="spellStart"/>
            <w:r w:rsidRPr="00AD7DFE">
              <w:rPr>
                <w:i/>
                <w:iCs/>
                <w:sz w:val="16"/>
                <w:szCs w:val="16"/>
              </w:rPr>
              <w:t>citri</w:t>
            </w:r>
            <w:proofErr w:type="spellEnd"/>
            <w:r w:rsidRPr="00AD7DFE">
              <w:rPr>
                <w:sz w:val="16"/>
                <w:szCs w:val="16"/>
              </w:rPr>
              <w:t xml:space="preserve"> 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DC363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D6708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69558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C18F9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BA76BB" w:rsidRPr="00AD7DFE" w14:paraId="73638917" w14:textId="77777777" w:rsidTr="00BA76B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C578A6C" w14:textId="77777777" w:rsidR="00BA76BB" w:rsidRPr="00AD7DFE" w:rsidRDefault="00BA76BB" w:rsidP="0075460C">
            <w:pPr>
              <w:jc w:val="center"/>
              <w:rPr>
                <w:b/>
                <w:bCs/>
                <w:sz w:val="16"/>
                <w:szCs w:val="16"/>
              </w:rPr>
            </w:pPr>
            <w:r w:rsidRPr="00AD7DFE">
              <w:rPr>
                <w:sz w:val="16"/>
                <w:szCs w:val="16"/>
              </w:rPr>
              <w:t>F10M11</w:t>
            </w:r>
          </w:p>
        </w:tc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</w:tcPr>
          <w:p w14:paraId="75663975" w14:textId="0AE74596" w:rsidR="00BA76BB" w:rsidRPr="00AD7DFE" w:rsidRDefault="00BA76BB" w:rsidP="0075460C">
            <w:pPr>
              <w:rPr>
                <w:b/>
                <w:bCs/>
                <w:sz w:val="16"/>
                <w:szCs w:val="16"/>
              </w:rPr>
            </w:pPr>
            <w:r w:rsidRPr="00AD7DFE">
              <w:rPr>
                <w:i/>
                <w:iCs/>
                <w:sz w:val="16"/>
                <w:szCs w:val="16"/>
              </w:rPr>
              <w:t xml:space="preserve">Fusarium </w:t>
            </w:r>
            <w:proofErr w:type="spellStart"/>
            <w:r w:rsidRPr="00AD7DFE">
              <w:rPr>
                <w:i/>
                <w:iCs/>
                <w:sz w:val="16"/>
                <w:szCs w:val="16"/>
              </w:rPr>
              <w:t>equiseti</w:t>
            </w:r>
            <w:proofErr w:type="spellEnd"/>
            <w:r w:rsidRPr="00AD7DFE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730D1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8B0BF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15BBD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93F06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</w:t>
            </w:r>
          </w:p>
        </w:tc>
      </w:tr>
      <w:tr w:rsidR="00BA76BB" w:rsidRPr="00AD7DFE" w14:paraId="6CBB606B" w14:textId="77777777" w:rsidTr="00BA76B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8F353C" w14:textId="77777777" w:rsidR="00BA76BB" w:rsidRPr="00AD7DFE" w:rsidRDefault="00BA76BB" w:rsidP="0075460C">
            <w:pPr>
              <w:jc w:val="center"/>
              <w:rPr>
                <w:sz w:val="16"/>
                <w:szCs w:val="16"/>
              </w:rPr>
            </w:pPr>
            <w:r w:rsidRPr="00AD7DFE">
              <w:rPr>
                <w:sz w:val="16"/>
                <w:szCs w:val="16"/>
              </w:rPr>
              <w:t>I10M3</w:t>
            </w:r>
          </w:p>
        </w:tc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</w:tcPr>
          <w:p w14:paraId="2CFA1EA2" w14:textId="65654F9A" w:rsidR="00BA76BB" w:rsidRPr="00AD7DFE" w:rsidRDefault="00BA76BB" w:rsidP="0075460C">
            <w:pPr>
              <w:rPr>
                <w:i/>
                <w:iCs/>
                <w:sz w:val="16"/>
                <w:szCs w:val="16"/>
              </w:rPr>
            </w:pPr>
            <w:r w:rsidRPr="00AD7DFE">
              <w:rPr>
                <w:i/>
                <w:iCs/>
                <w:sz w:val="16"/>
                <w:szCs w:val="16"/>
              </w:rPr>
              <w:t xml:space="preserve">Fusarium </w:t>
            </w:r>
            <w:proofErr w:type="spellStart"/>
            <w:r w:rsidRPr="00AD7DFE">
              <w:rPr>
                <w:i/>
                <w:iCs/>
                <w:sz w:val="16"/>
                <w:szCs w:val="16"/>
              </w:rPr>
              <w:t>pernambucanum</w:t>
            </w:r>
            <w:proofErr w:type="spellEnd"/>
            <w:r w:rsidRPr="00AD7DFE">
              <w:rPr>
                <w:sz w:val="16"/>
                <w:szCs w:val="16"/>
              </w:rPr>
              <w:t xml:space="preserve"> 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5EC8B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0531B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11F02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F4E4B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</w:tr>
      <w:tr w:rsidR="00BA76BB" w:rsidRPr="00AD7DFE" w14:paraId="6EA7DC7B" w14:textId="77777777" w:rsidTr="00BA76B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B6EEC85" w14:textId="77777777" w:rsidR="00BA76BB" w:rsidRPr="00AD7DFE" w:rsidRDefault="00BA76BB" w:rsidP="0075460C">
            <w:pPr>
              <w:jc w:val="center"/>
              <w:rPr>
                <w:sz w:val="16"/>
                <w:szCs w:val="16"/>
              </w:rPr>
            </w:pPr>
            <w:r w:rsidRPr="00AD7DFE">
              <w:rPr>
                <w:sz w:val="16"/>
                <w:szCs w:val="16"/>
              </w:rPr>
              <w:t>F20M6</w:t>
            </w:r>
          </w:p>
        </w:tc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</w:tcPr>
          <w:p w14:paraId="197489B4" w14:textId="7AABA50D" w:rsidR="00BA76BB" w:rsidRPr="00AD7DFE" w:rsidRDefault="00BA76BB" w:rsidP="0075460C">
            <w:pPr>
              <w:rPr>
                <w:i/>
                <w:iCs/>
                <w:sz w:val="16"/>
                <w:szCs w:val="16"/>
              </w:rPr>
            </w:pPr>
            <w:r w:rsidRPr="00AD7DFE">
              <w:rPr>
                <w:i/>
                <w:iCs/>
                <w:sz w:val="16"/>
                <w:szCs w:val="16"/>
              </w:rPr>
              <w:t xml:space="preserve">Fusarium </w:t>
            </w:r>
            <w:proofErr w:type="spellStart"/>
            <w:r w:rsidRPr="00AD7DFE">
              <w:rPr>
                <w:i/>
                <w:iCs/>
                <w:sz w:val="16"/>
                <w:szCs w:val="16"/>
              </w:rPr>
              <w:t>sulawesiense</w:t>
            </w:r>
            <w:proofErr w:type="spellEnd"/>
            <w:r w:rsidRPr="00AD7DFE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37AB6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75410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0A948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ADCDE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BA76BB" w:rsidRPr="00AD7DFE" w14:paraId="04DCDDF4" w14:textId="77777777" w:rsidTr="00BA76B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8C23E7D" w14:textId="77777777" w:rsidR="00BA76BB" w:rsidRPr="00AD7DFE" w:rsidRDefault="00BA76BB" w:rsidP="0075460C">
            <w:pPr>
              <w:jc w:val="center"/>
              <w:rPr>
                <w:sz w:val="16"/>
                <w:szCs w:val="16"/>
              </w:rPr>
            </w:pPr>
            <w:r w:rsidRPr="00AD7DFE">
              <w:rPr>
                <w:sz w:val="16"/>
                <w:szCs w:val="16"/>
              </w:rPr>
              <w:t>B30M3</w:t>
            </w:r>
          </w:p>
        </w:tc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</w:tcPr>
          <w:p w14:paraId="0EE41928" w14:textId="25E7E952" w:rsidR="00BA76BB" w:rsidRPr="00AD7DFE" w:rsidRDefault="00BA76BB" w:rsidP="0075460C">
            <w:pPr>
              <w:rPr>
                <w:sz w:val="16"/>
                <w:szCs w:val="16"/>
              </w:rPr>
            </w:pPr>
            <w:proofErr w:type="spellStart"/>
            <w:r w:rsidRPr="00AD7DFE">
              <w:rPr>
                <w:i/>
                <w:iCs/>
                <w:sz w:val="16"/>
                <w:szCs w:val="16"/>
              </w:rPr>
              <w:t>Gliomastix</w:t>
            </w:r>
            <w:proofErr w:type="spellEnd"/>
            <w:r w:rsidRPr="00AD7DFE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D7DFE">
              <w:rPr>
                <w:i/>
                <w:iCs/>
                <w:sz w:val="16"/>
                <w:szCs w:val="16"/>
              </w:rPr>
              <w:t>masseei</w:t>
            </w:r>
            <w:proofErr w:type="spellEnd"/>
            <w:r w:rsidRPr="00AD7DFE">
              <w:rPr>
                <w:sz w:val="16"/>
                <w:szCs w:val="16"/>
              </w:rPr>
              <w:t xml:space="preserve"> 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5FA5BB8B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74189D2F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F52FE2C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5DEDBF9D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BA76BB" w:rsidRPr="00AD7DFE" w14:paraId="39CD7019" w14:textId="77777777" w:rsidTr="00BA76BB">
        <w:tc>
          <w:tcPr>
            <w:tcW w:w="1134" w:type="dxa"/>
            <w:tcBorders>
              <w:top w:val="single" w:sz="4" w:space="0" w:color="auto"/>
            </w:tcBorders>
          </w:tcPr>
          <w:p w14:paraId="283B8D0B" w14:textId="77777777" w:rsidR="00BA76BB" w:rsidRPr="00AD7DFE" w:rsidRDefault="00BA76BB" w:rsidP="0075460C">
            <w:pPr>
              <w:jc w:val="center"/>
              <w:rPr>
                <w:sz w:val="16"/>
                <w:szCs w:val="16"/>
              </w:rPr>
            </w:pPr>
            <w:r w:rsidRPr="00AD7DFE">
              <w:rPr>
                <w:sz w:val="16"/>
                <w:szCs w:val="16"/>
              </w:rPr>
              <w:t>F21M5</w:t>
            </w:r>
          </w:p>
        </w:tc>
        <w:tc>
          <w:tcPr>
            <w:tcW w:w="3211" w:type="dxa"/>
            <w:tcBorders>
              <w:top w:val="single" w:sz="4" w:space="0" w:color="auto"/>
            </w:tcBorders>
          </w:tcPr>
          <w:p w14:paraId="0F9EA9B4" w14:textId="7ED022F3" w:rsidR="00BA76BB" w:rsidRPr="00AD7DFE" w:rsidRDefault="00BA76BB" w:rsidP="0075460C">
            <w:pPr>
              <w:rPr>
                <w:i/>
                <w:iCs/>
                <w:sz w:val="16"/>
                <w:szCs w:val="16"/>
              </w:rPr>
            </w:pPr>
            <w:r w:rsidRPr="00AD7DFE">
              <w:rPr>
                <w:i/>
                <w:iCs/>
                <w:sz w:val="16"/>
                <w:szCs w:val="16"/>
              </w:rPr>
              <w:t xml:space="preserve">Hypocreales </w:t>
            </w:r>
            <w:r w:rsidRPr="00AD7DFE">
              <w:rPr>
                <w:sz w:val="16"/>
                <w:szCs w:val="16"/>
              </w:rPr>
              <w:t xml:space="preserve">sp. 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</w:tcBorders>
            <w:vAlign w:val="center"/>
          </w:tcPr>
          <w:p w14:paraId="54E11589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6" w:type="dxa"/>
            <w:vMerge w:val="restart"/>
            <w:tcBorders>
              <w:top w:val="single" w:sz="4" w:space="0" w:color="auto"/>
            </w:tcBorders>
            <w:vAlign w:val="center"/>
          </w:tcPr>
          <w:p w14:paraId="5A041CFB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</w:tcPr>
          <w:p w14:paraId="6AD8BED2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</w:tcBorders>
            <w:vAlign w:val="center"/>
          </w:tcPr>
          <w:p w14:paraId="181D5EE0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</w:t>
            </w:r>
          </w:p>
        </w:tc>
      </w:tr>
      <w:tr w:rsidR="00BA76BB" w:rsidRPr="00AD7DFE" w14:paraId="17805C37" w14:textId="77777777" w:rsidTr="00BA76BB">
        <w:tc>
          <w:tcPr>
            <w:tcW w:w="1134" w:type="dxa"/>
            <w:tcBorders>
              <w:bottom w:val="single" w:sz="4" w:space="0" w:color="auto"/>
            </w:tcBorders>
          </w:tcPr>
          <w:p w14:paraId="195235D1" w14:textId="77777777" w:rsidR="00BA76BB" w:rsidRPr="00AD7DFE" w:rsidRDefault="00BA76BB" w:rsidP="0075460C">
            <w:pPr>
              <w:jc w:val="center"/>
              <w:rPr>
                <w:sz w:val="16"/>
                <w:szCs w:val="16"/>
              </w:rPr>
            </w:pPr>
            <w:r w:rsidRPr="00AD7DFE">
              <w:rPr>
                <w:sz w:val="16"/>
                <w:szCs w:val="16"/>
              </w:rPr>
              <w:t>I20M3</w:t>
            </w:r>
          </w:p>
        </w:tc>
        <w:tc>
          <w:tcPr>
            <w:tcW w:w="3211" w:type="dxa"/>
            <w:tcBorders>
              <w:bottom w:val="single" w:sz="4" w:space="0" w:color="auto"/>
            </w:tcBorders>
          </w:tcPr>
          <w:p w14:paraId="01E75863" w14:textId="4CEEC388" w:rsidR="00BA76BB" w:rsidRPr="00AD7DFE" w:rsidRDefault="00BA76BB" w:rsidP="0075460C">
            <w:pPr>
              <w:rPr>
                <w:i/>
                <w:iCs/>
                <w:sz w:val="16"/>
                <w:szCs w:val="16"/>
              </w:rPr>
            </w:pPr>
            <w:r w:rsidRPr="00AD7DFE">
              <w:rPr>
                <w:i/>
                <w:iCs/>
                <w:sz w:val="16"/>
                <w:szCs w:val="16"/>
              </w:rPr>
              <w:t>Hypocreales</w:t>
            </w:r>
            <w:r w:rsidRPr="00AD7DFE">
              <w:rPr>
                <w:sz w:val="16"/>
                <w:szCs w:val="16"/>
              </w:rPr>
              <w:t xml:space="preserve"> sp. </w:t>
            </w:r>
          </w:p>
        </w:tc>
        <w:tc>
          <w:tcPr>
            <w:tcW w:w="907" w:type="dxa"/>
            <w:vMerge/>
            <w:tcBorders>
              <w:bottom w:val="single" w:sz="4" w:space="0" w:color="auto"/>
            </w:tcBorders>
          </w:tcPr>
          <w:p w14:paraId="2336900E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06" w:type="dxa"/>
            <w:vMerge/>
            <w:tcBorders>
              <w:bottom w:val="single" w:sz="4" w:space="0" w:color="auto"/>
            </w:tcBorders>
          </w:tcPr>
          <w:p w14:paraId="7F412481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</w:tcPr>
          <w:p w14:paraId="01225B48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00" w:type="dxa"/>
            <w:vMerge/>
            <w:tcBorders>
              <w:bottom w:val="single" w:sz="4" w:space="0" w:color="auto"/>
            </w:tcBorders>
          </w:tcPr>
          <w:p w14:paraId="1E149AB9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BA76BB" w:rsidRPr="00AD7DFE" w14:paraId="24C4E7FB" w14:textId="77777777" w:rsidTr="00BA76B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25E6104" w14:textId="77777777" w:rsidR="00BA76BB" w:rsidRPr="00AD7DFE" w:rsidRDefault="00BA76BB" w:rsidP="0075460C">
            <w:pPr>
              <w:jc w:val="center"/>
              <w:rPr>
                <w:sz w:val="16"/>
                <w:szCs w:val="16"/>
              </w:rPr>
            </w:pPr>
            <w:r w:rsidRPr="00AD7DFE">
              <w:rPr>
                <w:sz w:val="16"/>
                <w:szCs w:val="16"/>
              </w:rPr>
              <w:t>I32M1(2)</w:t>
            </w:r>
          </w:p>
        </w:tc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</w:tcPr>
          <w:p w14:paraId="69BCAD08" w14:textId="11D9CFB9" w:rsidR="00BA76BB" w:rsidRPr="00AD7DFE" w:rsidRDefault="00BA76BB" w:rsidP="0075460C">
            <w:pPr>
              <w:rPr>
                <w:sz w:val="16"/>
                <w:szCs w:val="16"/>
              </w:rPr>
            </w:pPr>
            <w:proofErr w:type="spellStart"/>
            <w:r w:rsidRPr="00AD7DFE">
              <w:rPr>
                <w:i/>
                <w:iCs/>
                <w:sz w:val="16"/>
                <w:szCs w:val="16"/>
              </w:rPr>
              <w:t>Nectria</w:t>
            </w:r>
            <w:proofErr w:type="spellEnd"/>
            <w:r w:rsidRPr="00AD7DFE">
              <w:rPr>
                <w:i/>
                <w:iCs/>
                <w:sz w:val="16"/>
                <w:szCs w:val="16"/>
              </w:rPr>
              <w:t xml:space="preserve"> </w:t>
            </w:r>
            <w:r w:rsidRPr="00AD7DFE">
              <w:rPr>
                <w:sz w:val="16"/>
                <w:szCs w:val="16"/>
              </w:rPr>
              <w:t xml:space="preserve">sp. 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0646F48C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6B20588D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2F2142E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2BFD0566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</w:tr>
      <w:tr w:rsidR="00BA76BB" w:rsidRPr="00AD7DFE" w14:paraId="261F7392" w14:textId="77777777" w:rsidTr="00BA76B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1045E6D" w14:textId="77777777" w:rsidR="00BA76BB" w:rsidRPr="00AD7DFE" w:rsidRDefault="00BA76BB" w:rsidP="0075460C">
            <w:pPr>
              <w:jc w:val="center"/>
              <w:rPr>
                <w:sz w:val="16"/>
                <w:szCs w:val="16"/>
              </w:rPr>
            </w:pPr>
            <w:r w:rsidRPr="00AD7DFE">
              <w:rPr>
                <w:sz w:val="16"/>
                <w:szCs w:val="16"/>
              </w:rPr>
              <w:t>I20M10</w:t>
            </w:r>
          </w:p>
        </w:tc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</w:tcPr>
          <w:p w14:paraId="0FA75810" w14:textId="6C02A107" w:rsidR="00BA76BB" w:rsidRPr="00AD7DFE" w:rsidRDefault="00BA76BB" w:rsidP="0075460C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AD7DFE">
              <w:rPr>
                <w:i/>
                <w:iCs/>
                <w:sz w:val="16"/>
                <w:szCs w:val="16"/>
              </w:rPr>
              <w:t>Paraconiothyrium</w:t>
            </w:r>
            <w:proofErr w:type="spellEnd"/>
            <w:r w:rsidRPr="00AD7DFE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D7DFE">
              <w:rPr>
                <w:i/>
                <w:iCs/>
                <w:sz w:val="16"/>
                <w:szCs w:val="16"/>
              </w:rPr>
              <w:t>brasiliense</w:t>
            </w:r>
            <w:proofErr w:type="spellEnd"/>
            <w:r w:rsidRPr="00AD7DFE">
              <w:rPr>
                <w:sz w:val="16"/>
                <w:szCs w:val="16"/>
              </w:rPr>
              <w:t xml:space="preserve"> 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21EA16D6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2C7ACBFC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DF05DE2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094E910E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BA76BB" w:rsidRPr="00AD7DFE" w14:paraId="14228C60" w14:textId="77777777" w:rsidTr="00BA76B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FA16555" w14:textId="77777777" w:rsidR="00BA76BB" w:rsidRPr="00AD7DFE" w:rsidRDefault="00BA76BB" w:rsidP="0075460C">
            <w:pPr>
              <w:jc w:val="center"/>
              <w:rPr>
                <w:sz w:val="16"/>
                <w:szCs w:val="16"/>
              </w:rPr>
            </w:pPr>
            <w:r w:rsidRPr="00AD7DFE">
              <w:rPr>
                <w:sz w:val="16"/>
                <w:szCs w:val="16"/>
              </w:rPr>
              <w:t>I11M4</w:t>
            </w:r>
          </w:p>
        </w:tc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</w:tcPr>
          <w:p w14:paraId="0DB937B0" w14:textId="3BE88BEB" w:rsidR="00BA76BB" w:rsidRPr="00AD7DFE" w:rsidRDefault="00BA76BB" w:rsidP="0075460C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AD7DFE">
              <w:rPr>
                <w:i/>
                <w:iCs/>
                <w:sz w:val="16"/>
                <w:szCs w:val="16"/>
              </w:rPr>
              <w:t>Paraphaeosphaeria</w:t>
            </w:r>
            <w:proofErr w:type="spellEnd"/>
            <w:r w:rsidRPr="00AD7DFE">
              <w:rPr>
                <w:i/>
                <w:iCs/>
                <w:sz w:val="16"/>
                <w:szCs w:val="16"/>
              </w:rPr>
              <w:t xml:space="preserve"> </w:t>
            </w:r>
            <w:r w:rsidRPr="00AD7DFE">
              <w:rPr>
                <w:sz w:val="16"/>
                <w:szCs w:val="16"/>
              </w:rPr>
              <w:t xml:space="preserve">sp. 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159A0B32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51AC2FBD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5B056CD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68FEDAF3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</w:tr>
      <w:tr w:rsidR="00BA76BB" w:rsidRPr="00AD7DFE" w14:paraId="1566BE08" w14:textId="77777777" w:rsidTr="00BA76BB">
        <w:tc>
          <w:tcPr>
            <w:tcW w:w="1134" w:type="dxa"/>
            <w:tcBorders>
              <w:top w:val="single" w:sz="4" w:space="0" w:color="auto"/>
            </w:tcBorders>
          </w:tcPr>
          <w:p w14:paraId="0C6FE82A" w14:textId="77777777" w:rsidR="00BA76BB" w:rsidRPr="00AD7DFE" w:rsidRDefault="00BA76BB" w:rsidP="0075460C">
            <w:pPr>
              <w:jc w:val="center"/>
              <w:rPr>
                <w:sz w:val="16"/>
                <w:szCs w:val="16"/>
              </w:rPr>
            </w:pPr>
            <w:r w:rsidRPr="00AD7DFE">
              <w:rPr>
                <w:sz w:val="16"/>
                <w:szCs w:val="16"/>
              </w:rPr>
              <w:t>F12M2</w:t>
            </w:r>
          </w:p>
        </w:tc>
        <w:tc>
          <w:tcPr>
            <w:tcW w:w="3211" w:type="dxa"/>
            <w:tcBorders>
              <w:top w:val="single" w:sz="4" w:space="0" w:color="auto"/>
            </w:tcBorders>
          </w:tcPr>
          <w:p w14:paraId="3C2A49F5" w14:textId="634C924E" w:rsidR="00BA76BB" w:rsidRPr="00AD7DFE" w:rsidRDefault="00BA76BB" w:rsidP="0075460C">
            <w:pPr>
              <w:rPr>
                <w:i/>
                <w:iCs/>
                <w:sz w:val="16"/>
                <w:szCs w:val="16"/>
              </w:rPr>
            </w:pPr>
            <w:r w:rsidRPr="00AD7DFE">
              <w:rPr>
                <w:i/>
                <w:iCs/>
                <w:sz w:val="16"/>
                <w:szCs w:val="16"/>
              </w:rPr>
              <w:t xml:space="preserve">Penicillium </w:t>
            </w:r>
            <w:proofErr w:type="spellStart"/>
            <w:r w:rsidRPr="00AD7DFE">
              <w:rPr>
                <w:i/>
                <w:iCs/>
                <w:sz w:val="16"/>
                <w:szCs w:val="16"/>
              </w:rPr>
              <w:t>citrinum</w:t>
            </w:r>
            <w:proofErr w:type="spellEnd"/>
            <w:r w:rsidRPr="00AD7DFE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</w:tcBorders>
            <w:vAlign w:val="center"/>
          </w:tcPr>
          <w:p w14:paraId="3D640668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6" w:type="dxa"/>
            <w:vMerge w:val="restart"/>
            <w:tcBorders>
              <w:top w:val="single" w:sz="4" w:space="0" w:color="auto"/>
            </w:tcBorders>
            <w:vAlign w:val="center"/>
          </w:tcPr>
          <w:p w14:paraId="4156ABC8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</w:tcPr>
          <w:p w14:paraId="3508F5FE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96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</w:tcBorders>
            <w:vAlign w:val="center"/>
          </w:tcPr>
          <w:p w14:paraId="33D1DF0D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1</w:t>
            </w:r>
          </w:p>
        </w:tc>
      </w:tr>
      <w:tr w:rsidR="00BA76BB" w:rsidRPr="00AD7DFE" w14:paraId="17B1349F" w14:textId="77777777" w:rsidTr="00BA76BB">
        <w:tc>
          <w:tcPr>
            <w:tcW w:w="1134" w:type="dxa"/>
          </w:tcPr>
          <w:p w14:paraId="2194F740" w14:textId="77777777" w:rsidR="00BA76BB" w:rsidRPr="00AD7DFE" w:rsidRDefault="00BA76BB" w:rsidP="0075460C">
            <w:pPr>
              <w:jc w:val="center"/>
              <w:rPr>
                <w:sz w:val="16"/>
                <w:szCs w:val="16"/>
              </w:rPr>
            </w:pPr>
            <w:r w:rsidRPr="00AD7DFE">
              <w:rPr>
                <w:sz w:val="16"/>
                <w:szCs w:val="16"/>
              </w:rPr>
              <w:t>F12M3</w:t>
            </w:r>
          </w:p>
        </w:tc>
        <w:tc>
          <w:tcPr>
            <w:tcW w:w="3211" w:type="dxa"/>
          </w:tcPr>
          <w:p w14:paraId="6ADE0A85" w14:textId="0B95B5AC" w:rsidR="00BA76BB" w:rsidRPr="00AD7DFE" w:rsidRDefault="00BA76BB" w:rsidP="0075460C">
            <w:pPr>
              <w:rPr>
                <w:i/>
                <w:iCs/>
                <w:sz w:val="16"/>
                <w:szCs w:val="16"/>
              </w:rPr>
            </w:pPr>
            <w:r w:rsidRPr="00AD7DFE">
              <w:rPr>
                <w:i/>
                <w:iCs/>
                <w:sz w:val="16"/>
                <w:szCs w:val="16"/>
              </w:rPr>
              <w:t xml:space="preserve">Penicillium </w:t>
            </w:r>
            <w:proofErr w:type="spellStart"/>
            <w:r w:rsidRPr="00AD7DFE">
              <w:rPr>
                <w:i/>
                <w:iCs/>
                <w:sz w:val="16"/>
                <w:szCs w:val="16"/>
              </w:rPr>
              <w:t>citrinum</w:t>
            </w:r>
            <w:proofErr w:type="spellEnd"/>
            <w:r w:rsidRPr="00AD7DFE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907" w:type="dxa"/>
            <w:vMerge/>
          </w:tcPr>
          <w:p w14:paraId="634679F7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06" w:type="dxa"/>
            <w:vMerge/>
          </w:tcPr>
          <w:p w14:paraId="21C1D711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14:paraId="246474F4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00" w:type="dxa"/>
            <w:vMerge/>
          </w:tcPr>
          <w:p w14:paraId="3CE77CF2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BA76BB" w:rsidRPr="00AD7DFE" w14:paraId="44BC1B16" w14:textId="77777777" w:rsidTr="00BA76BB">
        <w:tc>
          <w:tcPr>
            <w:tcW w:w="1134" w:type="dxa"/>
          </w:tcPr>
          <w:p w14:paraId="043C7009" w14:textId="77777777" w:rsidR="00BA76BB" w:rsidRPr="00AD7DFE" w:rsidRDefault="00BA76BB" w:rsidP="0075460C">
            <w:pPr>
              <w:jc w:val="center"/>
              <w:rPr>
                <w:sz w:val="16"/>
                <w:szCs w:val="16"/>
              </w:rPr>
            </w:pPr>
            <w:r w:rsidRPr="00AD7DFE">
              <w:rPr>
                <w:sz w:val="16"/>
                <w:szCs w:val="16"/>
              </w:rPr>
              <w:t>F12M5</w:t>
            </w:r>
          </w:p>
        </w:tc>
        <w:tc>
          <w:tcPr>
            <w:tcW w:w="3211" w:type="dxa"/>
          </w:tcPr>
          <w:p w14:paraId="1DA2CC8F" w14:textId="09673A37" w:rsidR="00BA76BB" w:rsidRPr="00AD7DFE" w:rsidRDefault="00BA76BB" w:rsidP="0075460C">
            <w:pPr>
              <w:rPr>
                <w:i/>
                <w:iCs/>
                <w:sz w:val="16"/>
                <w:szCs w:val="16"/>
              </w:rPr>
            </w:pPr>
            <w:r w:rsidRPr="00AD7DFE">
              <w:rPr>
                <w:i/>
                <w:iCs/>
                <w:sz w:val="16"/>
                <w:szCs w:val="16"/>
              </w:rPr>
              <w:t xml:space="preserve">Penicillium </w:t>
            </w:r>
            <w:proofErr w:type="spellStart"/>
            <w:r w:rsidRPr="00AD7DFE">
              <w:rPr>
                <w:i/>
                <w:iCs/>
                <w:sz w:val="16"/>
                <w:szCs w:val="16"/>
              </w:rPr>
              <w:t>citrinum</w:t>
            </w:r>
            <w:proofErr w:type="spellEnd"/>
            <w:r w:rsidRPr="00AD7DFE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907" w:type="dxa"/>
            <w:vMerge/>
          </w:tcPr>
          <w:p w14:paraId="098E41C6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06" w:type="dxa"/>
            <w:vMerge/>
          </w:tcPr>
          <w:p w14:paraId="317E08C5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14:paraId="4B233E1D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00" w:type="dxa"/>
            <w:vMerge/>
          </w:tcPr>
          <w:p w14:paraId="2212C27E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BA76BB" w:rsidRPr="00AD7DFE" w14:paraId="405FBEE0" w14:textId="77777777" w:rsidTr="00BA76BB">
        <w:tc>
          <w:tcPr>
            <w:tcW w:w="1134" w:type="dxa"/>
          </w:tcPr>
          <w:p w14:paraId="7F68077C" w14:textId="77777777" w:rsidR="00BA76BB" w:rsidRPr="00AD7DFE" w:rsidRDefault="00BA76BB" w:rsidP="0075460C">
            <w:pPr>
              <w:jc w:val="center"/>
              <w:rPr>
                <w:sz w:val="16"/>
                <w:szCs w:val="16"/>
              </w:rPr>
            </w:pPr>
            <w:r w:rsidRPr="00AD7DFE">
              <w:rPr>
                <w:sz w:val="16"/>
                <w:szCs w:val="16"/>
              </w:rPr>
              <w:t>F20M5.1</w:t>
            </w:r>
          </w:p>
        </w:tc>
        <w:tc>
          <w:tcPr>
            <w:tcW w:w="3211" w:type="dxa"/>
          </w:tcPr>
          <w:p w14:paraId="54F420D9" w14:textId="58310255" w:rsidR="00BA76BB" w:rsidRPr="00AD7DFE" w:rsidRDefault="00BA76BB" w:rsidP="0075460C">
            <w:pPr>
              <w:rPr>
                <w:i/>
                <w:iCs/>
                <w:sz w:val="16"/>
                <w:szCs w:val="16"/>
              </w:rPr>
            </w:pPr>
            <w:r w:rsidRPr="00AD7DFE">
              <w:rPr>
                <w:i/>
                <w:iCs/>
                <w:sz w:val="16"/>
                <w:szCs w:val="16"/>
              </w:rPr>
              <w:t xml:space="preserve">Penicillium </w:t>
            </w:r>
            <w:proofErr w:type="spellStart"/>
            <w:r w:rsidRPr="00AD7DFE">
              <w:rPr>
                <w:i/>
                <w:iCs/>
                <w:sz w:val="16"/>
                <w:szCs w:val="16"/>
              </w:rPr>
              <w:t>citrinum</w:t>
            </w:r>
            <w:proofErr w:type="spellEnd"/>
            <w:r w:rsidRPr="00AD7DFE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907" w:type="dxa"/>
            <w:vMerge/>
          </w:tcPr>
          <w:p w14:paraId="349D07F7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06" w:type="dxa"/>
            <w:vMerge/>
          </w:tcPr>
          <w:p w14:paraId="07474E20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14:paraId="558CC85D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00" w:type="dxa"/>
            <w:vMerge/>
          </w:tcPr>
          <w:p w14:paraId="14EF6E1B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BA76BB" w:rsidRPr="00AD7DFE" w14:paraId="0812098E" w14:textId="77777777" w:rsidTr="00BA76BB">
        <w:tc>
          <w:tcPr>
            <w:tcW w:w="1134" w:type="dxa"/>
          </w:tcPr>
          <w:p w14:paraId="342A72A4" w14:textId="77777777" w:rsidR="00BA76BB" w:rsidRPr="00AD7DFE" w:rsidRDefault="00BA76BB" w:rsidP="0075460C">
            <w:pPr>
              <w:jc w:val="center"/>
              <w:rPr>
                <w:sz w:val="16"/>
                <w:szCs w:val="16"/>
              </w:rPr>
            </w:pPr>
            <w:r w:rsidRPr="00AD7DFE">
              <w:rPr>
                <w:sz w:val="16"/>
                <w:szCs w:val="16"/>
              </w:rPr>
              <w:t>F20M5.2</w:t>
            </w:r>
          </w:p>
        </w:tc>
        <w:tc>
          <w:tcPr>
            <w:tcW w:w="3211" w:type="dxa"/>
          </w:tcPr>
          <w:p w14:paraId="5B7CBA32" w14:textId="6B33531D" w:rsidR="00BA76BB" w:rsidRPr="00AD7DFE" w:rsidRDefault="00BA76BB" w:rsidP="0075460C">
            <w:pPr>
              <w:rPr>
                <w:i/>
                <w:iCs/>
                <w:sz w:val="16"/>
                <w:szCs w:val="16"/>
              </w:rPr>
            </w:pPr>
            <w:r w:rsidRPr="00AD7DFE">
              <w:rPr>
                <w:i/>
                <w:iCs/>
                <w:sz w:val="16"/>
                <w:szCs w:val="16"/>
              </w:rPr>
              <w:t xml:space="preserve">Penicillium </w:t>
            </w:r>
            <w:proofErr w:type="spellStart"/>
            <w:r w:rsidRPr="00AD7DFE">
              <w:rPr>
                <w:i/>
                <w:iCs/>
                <w:sz w:val="16"/>
                <w:szCs w:val="16"/>
              </w:rPr>
              <w:t>citrinum</w:t>
            </w:r>
            <w:proofErr w:type="spellEnd"/>
            <w:r w:rsidRPr="00AD7DFE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907" w:type="dxa"/>
            <w:vMerge/>
          </w:tcPr>
          <w:p w14:paraId="5AFFE7FB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06" w:type="dxa"/>
            <w:vMerge/>
          </w:tcPr>
          <w:p w14:paraId="26735D87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14:paraId="32D7D99D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00" w:type="dxa"/>
            <w:vMerge/>
          </w:tcPr>
          <w:p w14:paraId="1DC42026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BA76BB" w:rsidRPr="00AD7DFE" w14:paraId="758C34CC" w14:textId="77777777" w:rsidTr="00BA76BB">
        <w:tc>
          <w:tcPr>
            <w:tcW w:w="1134" w:type="dxa"/>
            <w:tcBorders>
              <w:bottom w:val="single" w:sz="4" w:space="0" w:color="auto"/>
            </w:tcBorders>
          </w:tcPr>
          <w:p w14:paraId="37054575" w14:textId="77777777" w:rsidR="00BA76BB" w:rsidRPr="00AD7DFE" w:rsidRDefault="00BA76BB" w:rsidP="0075460C">
            <w:pPr>
              <w:jc w:val="center"/>
              <w:rPr>
                <w:sz w:val="16"/>
                <w:szCs w:val="16"/>
              </w:rPr>
            </w:pPr>
            <w:r w:rsidRPr="00AD7DFE">
              <w:rPr>
                <w:sz w:val="16"/>
                <w:szCs w:val="16"/>
              </w:rPr>
              <w:t>I22M1</w:t>
            </w:r>
          </w:p>
        </w:tc>
        <w:tc>
          <w:tcPr>
            <w:tcW w:w="3211" w:type="dxa"/>
            <w:tcBorders>
              <w:bottom w:val="single" w:sz="4" w:space="0" w:color="auto"/>
            </w:tcBorders>
          </w:tcPr>
          <w:p w14:paraId="60466E2C" w14:textId="2B087061" w:rsidR="00BA76BB" w:rsidRPr="00AD7DFE" w:rsidRDefault="00BA76BB" w:rsidP="0075460C">
            <w:pPr>
              <w:rPr>
                <w:i/>
                <w:iCs/>
                <w:sz w:val="16"/>
                <w:szCs w:val="16"/>
              </w:rPr>
            </w:pPr>
            <w:r w:rsidRPr="00AD7DFE">
              <w:rPr>
                <w:i/>
                <w:iCs/>
                <w:sz w:val="16"/>
                <w:szCs w:val="16"/>
              </w:rPr>
              <w:t xml:space="preserve">Penicillium </w:t>
            </w:r>
            <w:proofErr w:type="spellStart"/>
            <w:r w:rsidRPr="00AD7DFE">
              <w:rPr>
                <w:i/>
                <w:iCs/>
                <w:sz w:val="16"/>
                <w:szCs w:val="16"/>
              </w:rPr>
              <w:t>citrinum</w:t>
            </w:r>
            <w:proofErr w:type="spellEnd"/>
            <w:r w:rsidRPr="00AD7DFE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907" w:type="dxa"/>
            <w:vMerge/>
            <w:tcBorders>
              <w:bottom w:val="single" w:sz="4" w:space="0" w:color="auto"/>
            </w:tcBorders>
          </w:tcPr>
          <w:p w14:paraId="08FD7191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06" w:type="dxa"/>
            <w:vMerge/>
            <w:tcBorders>
              <w:bottom w:val="single" w:sz="4" w:space="0" w:color="auto"/>
            </w:tcBorders>
          </w:tcPr>
          <w:p w14:paraId="7DFA8A82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</w:tcPr>
          <w:p w14:paraId="0FA09E55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00" w:type="dxa"/>
            <w:vMerge/>
            <w:tcBorders>
              <w:bottom w:val="single" w:sz="4" w:space="0" w:color="auto"/>
            </w:tcBorders>
          </w:tcPr>
          <w:p w14:paraId="1FE6D528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BA76BB" w:rsidRPr="00AD7DFE" w14:paraId="104F41CD" w14:textId="77777777" w:rsidTr="00BA76B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ED26B13" w14:textId="77777777" w:rsidR="00BA76BB" w:rsidRPr="00AD7DFE" w:rsidRDefault="00BA76BB" w:rsidP="0075460C">
            <w:pPr>
              <w:jc w:val="center"/>
              <w:rPr>
                <w:sz w:val="16"/>
                <w:szCs w:val="16"/>
              </w:rPr>
            </w:pPr>
            <w:r w:rsidRPr="00AD7DFE">
              <w:rPr>
                <w:sz w:val="16"/>
                <w:szCs w:val="16"/>
              </w:rPr>
              <w:t>F12M4</w:t>
            </w:r>
          </w:p>
        </w:tc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</w:tcPr>
          <w:p w14:paraId="09628036" w14:textId="77777777" w:rsidR="00BA76BB" w:rsidRPr="00AD7DFE" w:rsidRDefault="00BA76BB" w:rsidP="0075460C">
            <w:pPr>
              <w:rPr>
                <w:i/>
                <w:iCs/>
                <w:sz w:val="16"/>
                <w:szCs w:val="16"/>
              </w:rPr>
            </w:pPr>
            <w:r w:rsidRPr="00AD7DFE">
              <w:rPr>
                <w:i/>
                <w:iCs/>
                <w:sz w:val="16"/>
                <w:szCs w:val="16"/>
              </w:rPr>
              <w:t xml:space="preserve">Penicillium </w:t>
            </w:r>
            <w:proofErr w:type="spellStart"/>
            <w:r w:rsidRPr="00AD7DFE">
              <w:rPr>
                <w:i/>
                <w:iCs/>
                <w:sz w:val="16"/>
                <w:szCs w:val="16"/>
              </w:rPr>
              <w:t>oxalicum</w:t>
            </w:r>
            <w:proofErr w:type="spellEnd"/>
            <w:r w:rsidRPr="00AD7DFE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22DD55F6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203776A4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ACF34DE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4A2BE078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BA76BB" w:rsidRPr="00AD7DFE" w14:paraId="018744D4" w14:textId="77777777" w:rsidTr="00BA76B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9BFFA8" w14:textId="77777777" w:rsidR="00BA76BB" w:rsidRPr="00AD7DFE" w:rsidRDefault="00BA76BB" w:rsidP="0075460C">
            <w:pPr>
              <w:jc w:val="center"/>
              <w:rPr>
                <w:sz w:val="16"/>
                <w:szCs w:val="16"/>
              </w:rPr>
            </w:pPr>
            <w:r w:rsidRPr="00AD7DFE">
              <w:rPr>
                <w:sz w:val="16"/>
                <w:szCs w:val="16"/>
              </w:rPr>
              <w:t>F11M2</w:t>
            </w:r>
          </w:p>
        </w:tc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</w:tcPr>
          <w:p w14:paraId="3AABB3FC" w14:textId="7DCC01FD" w:rsidR="00BA76BB" w:rsidRPr="00AD7DFE" w:rsidRDefault="00BA76BB" w:rsidP="0075460C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AD7DFE">
              <w:rPr>
                <w:i/>
                <w:iCs/>
                <w:sz w:val="16"/>
                <w:szCs w:val="16"/>
              </w:rPr>
              <w:t>Pleosporales</w:t>
            </w:r>
            <w:proofErr w:type="spellEnd"/>
            <w:r w:rsidRPr="00AD7DFE">
              <w:rPr>
                <w:sz w:val="16"/>
                <w:szCs w:val="16"/>
              </w:rPr>
              <w:t xml:space="preserve"> sp. 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6824B039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62896734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C491054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2A044993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</w:t>
            </w:r>
          </w:p>
        </w:tc>
      </w:tr>
      <w:tr w:rsidR="00BA76BB" w:rsidRPr="00AD7DFE" w14:paraId="006A2640" w14:textId="77777777" w:rsidTr="00BA76B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6823E0" w14:textId="77777777" w:rsidR="00BA76BB" w:rsidRPr="00AD7DFE" w:rsidRDefault="00BA76BB" w:rsidP="0075460C">
            <w:pPr>
              <w:jc w:val="center"/>
              <w:rPr>
                <w:sz w:val="16"/>
                <w:szCs w:val="16"/>
              </w:rPr>
            </w:pPr>
            <w:r w:rsidRPr="00AD7DFE">
              <w:rPr>
                <w:sz w:val="16"/>
                <w:szCs w:val="16"/>
              </w:rPr>
              <w:t>I10M5</w:t>
            </w:r>
          </w:p>
        </w:tc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</w:tcPr>
          <w:p w14:paraId="5F351E51" w14:textId="1675556D" w:rsidR="00BA76BB" w:rsidRPr="00AD7DFE" w:rsidRDefault="00BA76BB" w:rsidP="0075460C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AD7DFE">
              <w:rPr>
                <w:i/>
                <w:iCs/>
                <w:sz w:val="16"/>
                <w:szCs w:val="16"/>
              </w:rPr>
              <w:t>Pseudochaetosphaeronema</w:t>
            </w:r>
            <w:proofErr w:type="spellEnd"/>
            <w:r w:rsidRPr="00AD7DFE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D7DFE">
              <w:rPr>
                <w:i/>
                <w:iCs/>
                <w:sz w:val="16"/>
                <w:szCs w:val="16"/>
              </w:rPr>
              <w:t>pandanicola</w:t>
            </w:r>
            <w:proofErr w:type="spellEnd"/>
            <w:r w:rsidRPr="00AD7DFE">
              <w:rPr>
                <w:sz w:val="16"/>
                <w:szCs w:val="16"/>
              </w:rPr>
              <w:t xml:space="preserve"> 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13D8FBD8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06424EF6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8DBDD67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65C98E6F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</w:p>
        </w:tc>
      </w:tr>
      <w:tr w:rsidR="00BA76BB" w:rsidRPr="00AD7DFE" w14:paraId="483AC53C" w14:textId="77777777" w:rsidTr="00BA76B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34A0446" w14:textId="77777777" w:rsidR="00BA76BB" w:rsidRPr="00AD7DFE" w:rsidRDefault="00BA76BB" w:rsidP="0075460C">
            <w:pPr>
              <w:jc w:val="center"/>
              <w:rPr>
                <w:sz w:val="16"/>
                <w:szCs w:val="16"/>
              </w:rPr>
            </w:pPr>
            <w:r w:rsidRPr="00AD7DFE">
              <w:rPr>
                <w:sz w:val="16"/>
                <w:szCs w:val="16"/>
              </w:rPr>
              <w:t>B10M3</w:t>
            </w:r>
          </w:p>
        </w:tc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</w:tcPr>
          <w:p w14:paraId="4992AC8D" w14:textId="2E5AFCA8" w:rsidR="00BA76BB" w:rsidRPr="00AD7DFE" w:rsidRDefault="00BA76BB" w:rsidP="0075460C">
            <w:pPr>
              <w:rPr>
                <w:sz w:val="16"/>
                <w:szCs w:val="16"/>
              </w:rPr>
            </w:pPr>
            <w:proofErr w:type="spellStart"/>
            <w:r w:rsidRPr="00AD7DFE">
              <w:rPr>
                <w:i/>
                <w:iCs/>
                <w:sz w:val="16"/>
                <w:szCs w:val="16"/>
              </w:rPr>
              <w:t>Pseudopithomyces</w:t>
            </w:r>
            <w:proofErr w:type="spellEnd"/>
            <w:r w:rsidRPr="00AD7DFE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D7DFE">
              <w:rPr>
                <w:i/>
                <w:iCs/>
                <w:sz w:val="16"/>
                <w:szCs w:val="16"/>
              </w:rPr>
              <w:t>maydicus</w:t>
            </w:r>
            <w:proofErr w:type="spellEnd"/>
            <w:r w:rsidRPr="00AD7DFE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1AF26843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6096A50F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E471EAC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59706760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</w:t>
            </w:r>
          </w:p>
        </w:tc>
      </w:tr>
      <w:tr w:rsidR="00BA76BB" w:rsidRPr="00AD7DFE" w14:paraId="7F67F602" w14:textId="77777777" w:rsidTr="00BA76B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1AD7633" w14:textId="77777777" w:rsidR="00BA76BB" w:rsidRPr="00AD7DFE" w:rsidRDefault="00BA76BB" w:rsidP="0075460C">
            <w:pPr>
              <w:jc w:val="center"/>
              <w:rPr>
                <w:sz w:val="16"/>
                <w:szCs w:val="16"/>
              </w:rPr>
            </w:pPr>
            <w:r w:rsidRPr="00AD7DFE">
              <w:rPr>
                <w:sz w:val="16"/>
                <w:szCs w:val="16"/>
              </w:rPr>
              <w:t>I32M1(1)</w:t>
            </w:r>
          </w:p>
        </w:tc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</w:tcPr>
          <w:p w14:paraId="469C4F7B" w14:textId="77777777" w:rsidR="00BA76BB" w:rsidRPr="00AD7DFE" w:rsidRDefault="00BA76BB" w:rsidP="0075460C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AD7DFE">
              <w:rPr>
                <w:i/>
                <w:iCs/>
                <w:sz w:val="16"/>
                <w:szCs w:val="16"/>
              </w:rPr>
              <w:t>Ramichloridium</w:t>
            </w:r>
            <w:proofErr w:type="spellEnd"/>
            <w:r w:rsidRPr="00AD7DFE">
              <w:rPr>
                <w:sz w:val="16"/>
                <w:szCs w:val="16"/>
              </w:rPr>
              <w:t xml:space="preserve"> sp.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75A1EA10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5F9D537C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19896A3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45D7B5D8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BA76BB" w:rsidRPr="00AD7DFE" w14:paraId="5C01CF15" w14:textId="77777777" w:rsidTr="00BA76B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255A310" w14:textId="77777777" w:rsidR="00BA76BB" w:rsidRPr="00AD7DFE" w:rsidRDefault="00BA76BB" w:rsidP="0075460C">
            <w:pPr>
              <w:jc w:val="center"/>
              <w:rPr>
                <w:sz w:val="16"/>
                <w:szCs w:val="16"/>
              </w:rPr>
            </w:pPr>
            <w:r w:rsidRPr="00AD7DFE">
              <w:rPr>
                <w:sz w:val="16"/>
                <w:szCs w:val="16"/>
              </w:rPr>
              <w:t>I20M11</w:t>
            </w:r>
          </w:p>
        </w:tc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</w:tcPr>
          <w:p w14:paraId="3A5D6BDD" w14:textId="739B8C80" w:rsidR="00BA76BB" w:rsidRPr="00AD7DFE" w:rsidRDefault="00BA76BB" w:rsidP="0075460C">
            <w:pPr>
              <w:rPr>
                <w:sz w:val="16"/>
                <w:szCs w:val="16"/>
              </w:rPr>
            </w:pPr>
            <w:proofErr w:type="spellStart"/>
            <w:r w:rsidRPr="00AD7DFE">
              <w:rPr>
                <w:i/>
                <w:iCs/>
                <w:sz w:val="16"/>
                <w:szCs w:val="16"/>
              </w:rPr>
              <w:t>Scolecobasidium</w:t>
            </w:r>
            <w:proofErr w:type="spellEnd"/>
            <w:r w:rsidRPr="00AD7DFE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D7DFE">
              <w:rPr>
                <w:i/>
                <w:iCs/>
                <w:sz w:val="16"/>
                <w:szCs w:val="16"/>
              </w:rPr>
              <w:t>musae</w:t>
            </w:r>
            <w:proofErr w:type="spellEnd"/>
            <w:r w:rsidRPr="00AD7DFE">
              <w:rPr>
                <w:sz w:val="16"/>
                <w:szCs w:val="16"/>
              </w:rPr>
              <w:t xml:space="preserve"> 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2CFFC8F7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6BCD70BD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36AE7AA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774638E6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BA76BB" w:rsidRPr="00AD7DFE" w14:paraId="3ACF8252" w14:textId="77777777" w:rsidTr="00BA76BB">
        <w:tc>
          <w:tcPr>
            <w:tcW w:w="1134" w:type="dxa"/>
            <w:tcBorders>
              <w:top w:val="single" w:sz="4" w:space="0" w:color="auto"/>
            </w:tcBorders>
          </w:tcPr>
          <w:p w14:paraId="4C723876" w14:textId="77777777" w:rsidR="00BA76BB" w:rsidRPr="00AD7DFE" w:rsidRDefault="00BA76BB" w:rsidP="0075460C">
            <w:pPr>
              <w:jc w:val="center"/>
              <w:rPr>
                <w:sz w:val="16"/>
                <w:szCs w:val="16"/>
                <w:highlight w:val="yellow"/>
              </w:rPr>
            </w:pPr>
            <w:r w:rsidRPr="00AD7DFE">
              <w:rPr>
                <w:sz w:val="16"/>
                <w:szCs w:val="16"/>
              </w:rPr>
              <w:t>F20M1</w:t>
            </w:r>
          </w:p>
        </w:tc>
        <w:tc>
          <w:tcPr>
            <w:tcW w:w="3211" w:type="dxa"/>
            <w:tcBorders>
              <w:top w:val="single" w:sz="4" w:space="0" w:color="auto"/>
            </w:tcBorders>
          </w:tcPr>
          <w:p w14:paraId="54ECECEB" w14:textId="3169F1AD" w:rsidR="00BA76BB" w:rsidRPr="00AD7DFE" w:rsidRDefault="00BA76BB" w:rsidP="0075460C">
            <w:pPr>
              <w:rPr>
                <w:sz w:val="16"/>
                <w:szCs w:val="16"/>
              </w:rPr>
            </w:pPr>
            <w:r w:rsidRPr="00AD7DFE">
              <w:rPr>
                <w:i/>
                <w:iCs/>
                <w:sz w:val="16"/>
                <w:szCs w:val="16"/>
              </w:rPr>
              <w:t>Trichoderma</w:t>
            </w:r>
            <w:r w:rsidRPr="00AD7DFE">
              <w:rPr>
                <w:sz w:val="16"/>
                <w:szCs w:val="16"/>
              </w:rPr>
              <w:t xml:space="preserve"> cf. </w:t>
            </w:r>
            <w:proofErr w:type="spellStart"/>
            <w:r w:rsidRPr="00AD7DFE">
              <w:rPr>
                <w:i/>
                <w:iCs/>
                <w:sz w:val="16"/>
                <w:szCs w:val="16"/>
              </w:rPr>
              <w:t>harzianum</w:t>
            </w:r>
            <w:proofErr w:type="spellEnd"/>
            <w:r w:rsidRPr="00AD7DFE">
              <w:rPr>
                <w:sz w:val="16"/>
                <w:szCs w:val="16"/>
              </w:rPr>
              <w:t xml:space="preserve"> 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</w:tcBorders>
            <w:vAlign w:val="center"/>
          </w:tcPr>
          <w:p w14:paraId="2049DC59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6" w:type="dxa"/>
            <w:vMerge w:val="restart"/>
            <w:tcBorders>
              <w:top w:val="single" w:sz="4" w:space="0" w:color="auto"/>
            </w:tcBorders>
            <w:vAlign w:val="center"/>
          </w:tcPr>
          <w:p w14:paraId="4C97082A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</w:tcPr>
          <w:p w14:paraId="5921182F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</w:tcBorders>
            <w:vAlign w:val="center"/>
          </w:tcPr>
          <w:p w14:paraId="65A9B69D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</w:t>
            </w:r>
          </w:p>
        </w:tc>
      </w:tr>
      <w:tr w:rsidR="00BA76BB" w:rsidRPr="00AD7DFE" w14:paraId="01EDC83F" w14:textId="77777777" w:rsidTr="00BA76BB">
        <w:tc>
          <w:tcPr>
            <w:tcW w:w="1134" w:type="dxa"/>
          </w:tcPr>
          <w:p w14:paraId="45C76319" w14:textId="77777777" w:rsidR="00BA76BB" w:rsidRPr="00AD7DFE" w:rsidRDefault="00BA76BB" w:rsidP="0075460C">
            <w:pPr>
              <w:jc w:val="center"/>
              <w:rPr>
                <w:sz w:val="16"/>
                <w:szCs w:val="16"/>
              </w:rPr>
            </w:pPr>
            <w:r w:rsidRPr="00AD7DFE">
              <w:rPr>
                <w:sz w:val="16"/>
                <w:szCs w:val="16"/>
              </w:rPr>
              <w:t>F31M4</w:t>
            </w:r>
          </w:p>
        </w:tc>
        <w:tc>
          <w:tcPr>
            <w:tcW w:w="3211" w:type="dxa"/>
          </w:tcPr>
          <w:p w14:paraId="0D3191B9" w14:textId="48695855" w:rsidR="00BA76BB" w:rsidRPr="00AD7DFE" w:rsidRDefault="00BA76BB" w:rsidP="0075460C">
            <w:pPr>
              <w:jc w:val="both"/>
              <w:rPr>
                <w:sz w:val="16"/>
                <w:szCs w:val="16"/>
              </w:rPr>
            </w:pPr>
            <w:r w:rsidRPr="00AD7DFE">
              <w:rPr>
                <w:i/>
                <w:iCs/>
                <w:sz w:val="16"/>
                <w:szCs w:val="16"/>
              </w:rPr>
              <w:t xml:space="preserve">Trichoderma </w:t>
            </w:r>
            <w:proofErr w:type="spellStart"/>
            <w:r w:rsidRPr="00AD7DFE">
              <w:rPr>
                <w:i/>
                <w:iCs/>
                <w:sz w:val="16"/>
                <w:szCs w:val="16"/>
              </w:rPr>
              <w:t>harzianum</w:t>
            </w:r>
            <w:proofErr w:type="spellEnd"/>
            <w:r w:rsidRPr="00AD7DFE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907" w:type="dxa"/>
            <w:vMerge/>
          </w:tcPr>
          <w:p w14:paraId="41B01F4D" w14:textId="77777777" w:rsidR="00BA76BB" w:rsidRPr="00AD7DFE" w:rsidRDefault="00BA76BB" w:rsidP="0075460C">
            <w:pPr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06" w:type="dxa"/>
            <w:vMerge/>
          </w:tcPr>
          <w:p w14:paraId="1CADB68D" w14:textId="77777777" w:rsidR="00BA76BB" w:rsidRPr="00AD7DFE" w:rsidRDefault="00BA76BB" w:rsidP="0075460C">
            <w:pPr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14:paraId="4F40F013" w14:textId="77777777" w:rsidR="00BA76BB" w:rsidRPr="00AD7DFE" w:rsidRDefault="00BA76BB" w:rsidP="0075460C">
            <w:pPr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00" w:type="dxa"/>
            <w:vMerge/>
          </w:tcPr>
          <w:p w14:paraId="0946F33B" w14:textId="77777777" w:rsidR="00BA76BB" w:rsidRPr="00AD7DFE" w:rsidRDefault="00BA76BB" w:rsidP="0075460C">
            <w:pPr>
              <w:jc w:val="both"/>
              <w:rPr>
                <w:rFonts w:cstheme="minorHAnsi"/>
                <w:sz w:val="16"/>
                <w:szCs w:val="16"/>
              </w:rPr>
            </w:pPr>
          </w:p>
        </w:tc>
      </w:tr>
      <w:tr w:rsidR="00BA76BB" w:rsidRPr="00AD7DFE" w14:paraId="39FBD99D" w14:textId="77777777" w:rsidTr="00BA76BB">
        <w:tc>
          <w:tcPr>
            <w:tcW w:w="1134" w:type="dxa"/>
          </w:tcPr>
          <w:p w14:paraId="1A27DA01" w14:textId="77777777" w:rsidR="00BA76BB" w:rsidRPr="00AD7DFE" w:rsidRDefault="00BA76BB" w:rsidP="0075460C">
            <w:pPr>
              <w:jc w:val="center"/>
              <w:rPr>
                <w:sz w:val="16"/>
                <w:szCs w:val="16"/>
              </w:rPr>
            </w:pPr>
            <w:r w:rsidRPr="00AD7DFE">
              <w:rPr>
                <w:sz w:val="16"/>
                <w:szCs w:val="16"/>
              </w:rPr>
              <w:t>F31M5</w:t>
            </w:r>
          </w:p>
        </w:tc>
        <w:tc>
          <w:tcPr>
            <w:tcW w:w="3211" w:type="dxa"/>
          </w:tcPr>
          <w:p w14:paraId="05E305ED" w14:textId="0C6E9098" w:rsidR="00BA76BB" w:rsidRPr="00AD7DFE" w:rsidRDefault="00BA76BB" w:rsidP="0075460C">
            <w:pPr>
              <w:jc w:val="both"/>
              <w:rPr>
                <w:sz w:val="16"/>
                <w:szCs w:val="16"/>
              </w:rPr>
            </w:pPr>
            <w:r w:rsidRPr="00AD7DFE">
              <w:rPr>
                <w:i/>
                <w:iCs/>
                <w:sz w:val="16"/>
                <w:szCs w:val="16"/>
              </w:rPr>
              <w:t xml:space="preserve">Trichoderma </w:t>
            </w:r>
            <w:proofErr w:type="spellStart"/>
            <w:r w:rsidRPr="00AD7DFE">
              <w:rPr>
                <w:i/>
                <w:iCs/>
                <w:sz w:val="16"/>
                <w:szCs w:val="16"/>
              </w:rPr>
              <w:t>harzianum</w:t>
            </w:r>
            <w:proofErr w:type="spellEnd"/>
            <w:r w:rsidRPr="00AD7DFE">
              <w:rPr>
                <w:sz w:val="16"/>
                <w:szCs w:val="16"/>
              </w:rPr>
              <w:t xml:space="preserve"> </w:t>
            </w:r>
          </w:p>
        </w:tc>
        <w:tc>
          <w:tcPr>
            <w:tcW w:w="907" w:type="dxa"/>
            <w:vMerge/>
          </w:tcPr>
          <w:p w14:paraId="716709FF" w14:textId="77777777" w:rsidR="00BA76BB" w:rsidRPr="00AD7DFE" w:rsidRDefault="00BA76BB" w:rsidP="0075460C">
            <w:pPr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06" w:type="dxa"/>
            <w:vMerge/>
          </w:tcPr>
          <w:p w14:paraId="18F75E9F" w14:textId="77777777" w:rsidR="00BA76BB" w:rsidRPr="00AD7DFE" w:rsidRDefault="00BA76BB" w:rsidP="0075460C">
            <w:pPr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14:paraId="64F5AB4A" w14:textId="77777777" w:rsidR="00BA76BB" w:rsidRPr="00AD7DFE" w:rsidRDefault="00BA76BB" w:rsidP="0075460C">
            <w:pPr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00" w:type="dxa"/>
            <w:vMerge/>
          </w:tcPr>
          <w:p w14:paraId="3FB91232" w14:textId="77777777" w:rsidR="00BA76BB" w:rsidRPr="00AD7DFE" w:rsidRDefault="00BA76BB" w:rsidP="0075460C">
            <w:pPr>
              <w:jc w:val="both"/>
              <w:rPr>
                <w:rFonts w:cstheme="minorHAnsi"/>
                <w:sz w:val="16"/>
                <w:szCs w:val="16"/>
              </w:rPr>
            </w:pPr>
          </w:p>
        </w:tc>
      </w:tr>
      <w:tr w:rsidR="00BA76BB" w:rsidRPr="00AD7DFE" w14:paraId="28FC5F1A" w14:textId="77777777" w:rsidTr="00BA76BB">
        <w:tc>
          <w:tcPr>
            <w:tcW w:w="1134" w:type="dxa"/>
            <w:tcBorders>
              <w:bottom w:val="single" w:sz="4" w:space="0" w:color="auto"/>
            </w:tcBorders>
          </w:tcPr>
          <w:p w14:paraId="0DD82086" w14:textId="77777777" w:rsidR="00BA76BB" w:rsidRPr="00AD7DFE" w:rsidRDefault="00BA76BB" w:rsidP="0075460C">
            <w:pPr>
              <w:jc w:val="center"/>
              <w:rPr>
                <w:sz w:val="16"/>
                <w:szCs w:val="16"/>
              </w:rPr>
            </w:pPr>
            <w:r w:rsidRPr="00AD7DFE">
              <w:rPr>
                <w:sz w:val="16"/>
                <w:szCs w:val="16"/>
              </w:rPr>
              <w:t>F32M1</w:t>
            </w:r>
          </w:p>
        </w:tc>
        <w:tc>
          <w:tcPr>
            <w:tcW w:w="3211" w:type="dxa"/>
            <w:tcBorders>
              <w:bottom w:val="single" w:sz="4" w:space="0" w:color="auto"/>
            </w:tcBorders>
          </w:tcPr>
          <w:p w14:paraId="376468E8" w14:textId="08ADD749" w:rsidR="00BA76BB" w:rsidRPr="00AD7DFE" w:rsidRDefault="00BA76BB" w:rsidP="0075460C">
            <w:pPr>
              <w:jc w:val="both"/>
              <w:rPr>
                <w:i/>
                <w:iCs/>
                <w:sz w:val="16"/>
                <w:szCs w:val="16"/>
              </w:rPr>
            </w:pPr>
            <w:r w:rsidRPr="00AD7DFE">
              <w:rPr>
                <w:i/>
                <w:iCs/>
                <w:sz w:val="16"/>
                <w:szCs w:val="16"/>
              </w:rPr>
              <w:t xml:space="preserve">Trichoderma </w:t>
            </w:r>
            <w:proofErr w:type="spellStart"/>
            <w:r w:rsidRPr="00AD7DFE">
              <w:rPr>
                <w:i/>
                <w:iCs/>
                <w:sz w:val="16"/>
                <w:szCs w:val="16"/>
              </w:rPr>
              <w:t>harzianum</w:t>
            </w:r>
            <w:proofErr w:type="spellEnd"/>
            <w:r w:rsidRPr="00AD7DFE">
              <w:rPr>
                <w:sz w:val="16"/>
                <w:szCs w:val="16"/>
              </w:rPr>
              <w:t xml:space="preserve"> </w:t>
            </w:r>
          </w:p>
        </w:tc>
        <w:tc>
          <w:tcPr>
            <w:tcW w:w="907" w:type="dxa"/>
            <w:vMerge/>
            <w:tcBorders>
              <w:bottom w:val="single" w:sz="4" w:space="0" w:color="auto"/>
            </w:tcBorders>
          </w:tcPr>
          <w:p w14:paraId="221956E9" w14:textId="77777777" w:rsidR="00BA76BB" w:rsidRPr="00AD7DFE" w:rsidRDefault="00BA76BB" w:rsidP="0075460C">
            <w:pPr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06" w:type="dxa"/>
            <w:vMerge/>
            <w:tcBorders>
              <w:bottom w:val="single" w:sz="4" w:space="0" w:color="auto"/>
            </w:tcBorders>
          </w:tcPr>
          <w:p w14:paraId="4127FF30" w14:textId="77777777" w:rsidR="00BA76BB" w:rsidRPr="00AD7DFE" w:rsidRDefault="00BA76BB" w:rsidP="0075460C">
            <w:pPr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</w:tcPr>
          <w:p w14:paraId="3675A669" w14:textId="77777777" w:rsidR="00BA76BB" w:rsidRPr="00AD7DFE" w:rsidRDefault="00BA76BB" w:rsidP="0075460C">
            <w:pPr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00" w:type="dxa"/>
            <w:vMerge/>
            <w:tcBorders>
              <w:bottom w:val="single" w:sz="4" w:space="0" w:color="auto"/>
            </w:tcBorders>
          </w:tcPr>
          <w:p w14:paraId="5A7DD90B" w14:textId="77777777" w:rsidR="00BA76BB" w:rsidRPr="00AD7DFE" w:rsidRDefault="00BA76BB" w:rsidP="0075460C">
            <w:pPr>
              <w:jc w:val="both"/>
              <w:rPr>
                <w:rFonts w:cstheme="minorHAnsi"/>
                <w:sz w:val="16"/>
                <w:szCs w:val="16"/>
              </w:rPr>
            </w:pPr>
          </w:p>
        </w:tc>
      </w:tr>
      <w:tr w:rsidR="00BA76BB" w:rsidRPr="00AD7DFE" w14:paraId="5B0339F2" w14:textId="77777777" w:rsidTr="00BA76B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4D935B2" w14:textId="77777777" w:rsidR="00BA76BB" w:rsidRPr="00AD7DFE" w:rsidRDefault="00BA76BB" w:rsidP="0075460C">
            <w:pPr>
              <w:jc w:val="center"/>
              <w:rPr>
                <w:sz w:val="16"/>
                <w:szCs w:val="16"/>
              </w:rPr>
            </w:pPr>
            <w:r w:rsidRPr="00AD7DFE">
              <w:rPr>
                <w:sz w:val="16"/>
                <w:szCs w:val="16"/>
              </w:rPr>
              <w:t>I10M4</w:t>
            </w:r>
          </w:p>
        </w:tc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</w:tcPr>
          <w:p w14:paraId="4BEDD1EB" w14:textId="77777777" w:rsidR="00BA76BB" w:rsidRPr="00AD7DFE" w:rsidRDefault="00BA76BB" w:rsidP="0075460C">
            <w:pPr>
              <w:jc w:val="both"/>
              <w:rPr>
                <w:sz w:val="16"/>
                <w:szCs w:val="16"/>
              </w:rPr>
            </w:pPr>
            <w:r w:rsidRPr="00AD7DFE">
              <w:rPr>
                <w:sz w:val="16"/>
                <w:szCs w:val="16"/>
              </w:rPr>
              <w:t>Unidentified fungus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7D9AFFB5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3E50ACB4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7FE493C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314C6674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BA76BB" w:rsidRPr="00AD7DFE" w14:paraId="466F2674" w14:textId="77777777" w:rsidTr="00BA76B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5D2CF88" w14:textId="77777777" w:rsidR="00BA76BB" w:rsidRPr="00AD7DFE" w:rsidRDefault="00BA76BB" w:rsidP="0075460C">
            <w:pPr>
              <w:jc w:val="center"/>
              <w:rPr>
                <w:sz w:val="16"/>
                <w:szCs w:val="16"/>
              </w:rPr>
            </w:pPr>
            <w:r w:rsidRPr="00AD7DFE">
              <w:rPr>
                <w:sz w:val="16"/>
                <w:szCs w:val="16"/>
              </w:rPr>
              <w:t>I12M2</w:t>
            </w:r>
          </w:p>
        </w:tc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</w:tcPr>
          <w:p w14:paraId="23706D59" w14:textId="77777777" w:rsidR="00BA76BB" w:rsidRPr="00AD7DFE" w:rsidRDefault="00BA76BB" w:rsidP="0075460C">
            <w:pPr>
              <w:jc w:val="both"/>
              <w:rPr>
                <w:sz w:val="16"/>
                <w:szCs w:val="16"/>
              </w:rPr>
            </w:pPr>
            <w:r w:rsidRPr="00AD7DFE">
              <w:rPr>
                <w:sz w:val="16"/>
                <w:szCs w:val="16"/>
              </w:rPr>
              <w:t>Unidentified fungus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2B1FBA1D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7B33A8A6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7D9D867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4B4F90B4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BA76BB" w:rsidRPr="00AD7DFE" w14:paraId="190F68F2" w14:textId="77777777" w:rsidTr="00BA76B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122FA8C" w14:textId="77777777" w:rsidR="00BA76BB" w:rsidRPr="00AD7DFE" w:rsidRDefault="00BA76BB" w:rsidP="0075460C">
            <w:pPr>
              <w:jc w:val="center"/>
              <w:rPr>
                <w:sz w:val="16"/>
                <w:szCs w:val="16"/>
              </w:rPr>
            </w:pPr>
            <w:r w:rsidRPr="00AD7DFE">
              <w:rPr>
                <w:sz w:val="16"/>
                <w:szCs w:val="16"/>
              </w:rPr>
              <w:t>B21M4</w:t>
            </w:r>
          </w:p>
        </w:tc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</w:tcPr>
          <w:p w14:paraId="25F28E80" w14:textId="77777777" w:rsidR="00BA76BB" w:rsidRPr="00AD7DFE" w:rsidRDefault="00BA76BB" w:rsidP="0075460C">
            <w:pPr>
              <w:jc w:val="both"/>
              <w:rPr>
                <w:sz w:val="16"/>
                <w:szCs w:val="16"/>
              </w:rPr>
            </w:pPr>
            <w:r w:rsidRPr="00AD7DFE">
              <w:rPr>
                <w:sz w:val="16"/>
                <w:szCs w:val="16"/>
              </w:rPr>
              <w:t>Unidentified fungus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65517C78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0220FBBD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666239A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5770AFA6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BA76BB" w:rsidRPr="00AD7DFE" w14:paraId="683786E9" w14:textId="77777777" w:rsidTr="00BA76B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F39C621" w14:textId="77777777" w:rsidR="00BA76BB" w:rsidRPr="00AD7DFE" w:rsidRDefault="00BA76BB" w:rsidP="007546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</w:tcPr>
          <w:p w14:paraId="6672E55C" w14:textId="77777777" w:rsidR="00BA76BB" w:rsidRPr="00AD7DFE" w:rsidRDefault="00BA76BB" w:rsidP="0075460C">
            <w:pPr>
              <w:jc w:val="both"/>
              <w:rPr>
                <w:b/>
                <w:bCs/>
                <w:sz w:val="16"/>
                <w:szCs w:val="16"/>
              </w:rPr>
            </w:pPr>
            <w:r w:rsidRPr="00AD7DFE">
              <w:rPr>
                <w:b/>
                <w:bCs/>
                <w:sz w:val="16"/>
                <w:szCs w:val="16"/>
              </w:rPr>
              <w:t>Total colony number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60D5E08C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08144ACE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b/>
                <w:bCs/>
                <w:sz w:val="16"/>
                <w:szCs w:val="16"/>
              </w:rPr>
              <w:t>6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D86828D" w14:textId="77777777" w:rsidR="00BA76BB" w:rsidRPr="00AD7DFE" w:rsidRDefault="00BA76BB" w:rsidP="007546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7DFE">
              <w:rPr>
                <w:rFonts w:cstheme="minorHAnsi"/>
                <w:b/>
                <w:bCs/>
                <w:sz w:val="16"/>
                <w:szCs w:val="16"/>
              </w:rPr>
              <w:t>376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7C4B1A29" w14:textId="77777777" w:rsidR="00BA76BB" w:rsidRPr="00506A0E" w:rsidRDefault="00BA76BB" w:rsidP="0075460C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06A0E">
              <w:rPr>
                <w:rFonts w:cstheme="minorHAnsi"/>
                <w:b/>
                <w:bCs/>
                <w:sz w:val="16"/>
                <w:szCs w:val="16"/>
              </w:rPr>
              <w:t>485</w:t>
            </w:r>
          </w:p>
        </w:tc>
      </w:tr>
    </w:tbl>
    <w:p w14:paraId="6DBF89CF" w14:textId="77777777" w:rsidR="00BA76BB" w:rsidRDefault="00BA76BB" w:rsidP="00B51064">
      <w:pPr>
        <w:jc w:val="thaiDistribute"/>
        <w:rPr>
          <w:rFonts w:eastAsia="Calibri" w:cstheme="minorHAnsi"/>
          <w:b/>
          <w:bCs/>
        </w:rPr>
      </w:pPr>
    </w:p>
    <w:sectPr w:rsidR="00BA76BB" w:rsidSect="00BA76BB">
      <w:pgSz w:w="12240" w:h="15840"/>
      <w:pgMar w:top="1440" w:right="135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690005" w14:textId="77777777" w:rsidR="00832743" w:rsidRDefault="00832743" w:rsidP="002323CE">
      <w:pPr>
        <w:spacing w:after="0" w:line="240" w:lineRule="auto"/>
      </w:pPr>
      <w:r>
        <w:separator/>
      </w:r>
    </w:p>
  </w:endnote>
  <w:endnote w:type="continuationSeparator" w:id="0">
    <w:p w14:paraId="748B3035" w14:textId="77777777" w:rsidR="00832743" w:rsidRDefault="00832743" w:rsidP="002323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0F9D87" w14:textId="77777777" w:rsidR="00832743" w:rsidRDefault="00832743" w:rsidP="002323CE">
      <w:pPr>
        <w:spacing w:after="0" w:line="240" w:lineRule="auto"/>
      </w:pPr>
      <w:r>
        <w:separator/>
      </w:r>
    </w:p>
  </w:footnote>
  <w:footnote w:type="continuationSeparator" w:id="0">
    <w:p w14:paraId="1ED91A8C" w14:textId="77777777" w:rsidR="00832743" w:rsidRDefault="00832743" w:rsidP="002323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F55B26"/>
    <w:multiLevelType w:val="hybridMultilevel"/>
    <w:tmpl w:val="BDF4C53A"/>
    <w:lvl w:ilvl="0" w:tplc="C7F8F62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0D6D0F"/>
    <w:multiLevelType w:val="hybridMultilevel"/>
    <w:tmpl w:val="41140CFC"/>
    <w:lvl w:ilvl="0" w:tplc="034481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8362753">
    <w:abstractNumId w:val="1"/>
  </w:num>
  <w:num w:numId="2" w16cid:durableId="2017519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665469"/>
    <w:rsid w:val="0000296C"/>
    <w:rsid w:val="00006419"/>
    <w:rsid w:val="00014E58"/>
    <w:rsid w:val="00024174"/>
    <w:rsid w:val="000304F8"/>
    <w:rsid w:val="000314A0"/>
    <w:rsid w:val="00031622"/>
    <w:rsid w:val="0004427B"/>
    <w:rsid w:val="000456AC"/>
    <w:rsid w:val="00046422"/>
    <w:rsid w:val="00046B3B"/>
    <w:rsid w:val="000479CA"/>
    <w:rsid w:val="00047CDA"/>
    <w:rsid w:val="00051EB0"/>
    <w:rsid w:val="0005306D"/>
    <w:rsid w:val="00053A95"/>
    <w:rsid w:val="00053BEC"/>
    <w:rsid w:val="0005608B"/>
    <w:rsid w:val="000574D0"/>
    <w:rsid w:val="00057E5A"/>
    <w:rsid w:val="000632FB"/>
    <w:rsid w:val="0007112F"/>
    <w:rsid w:val="00071695"/>
    <w:rsid w:val="0007449E"/>
    <w:rsid w:val="00074EAA"/>
    <w:rsid w:val="00077605"/>
    <w:rsid w:val="00077C61"/>
    <w:rsid w:val="00086C13"/>
    <w:rsid w:val="00087318"/>
    <w:rsid w:val="0009378C"/>
    <w:rsid w:val="00094AEE"/>
    <w:rsid w:val="000A0043"/>
    <w:rsid w:val="000A0094"/>
    <w:rsid w:val="000A0564"/>
    <w:rsid w:val="000A24B5"/>
    <w:rsid w:val="000A3023"/>
    <w:rsid w:val="000A3636"/>
    <w:rsid w:val="000A3643"/>
    <w:rsid w:val="000A666C"/>
    <w:rsid w:val="000B03E3"/>
    <w:rsid w:val="000B1216"/>
    <w:rsid w:val="000B1919"/>
    <w:rsid w:val="000B3416"/>
    <w:rsid w:val="000B527C"/>
    <w:rsid w:val="000B63C7"/>
    <w:rsid w:val="000C2E7E"/>
    <w:rsid w:val="000C3993"/>
    <w:rsid w:val="000C39F0"/>
    <w:rsid w:val="000C441D"/>
    <w:rsid w:val="000C684D"/>
    <w:rsid w:val="000C70F5"/>
    <w:rsid w:val="000C77EC"/>
    <w:rsid w:val="000C7AB6"/>
    <w:rsid w:val="000D1C0D"/>
    <w:rsid w:val="000D4926"/>
    <w:rsid w:val="000D726F"/>
    <w:rsid w:val="000D7611"/>
    <w:rsid w:val="000D7A1A"/>
    <w:rsid w:val="000E0F8B"/>
    <w:rsid w:val="000E1CA5"/>
    <w:rsid w:val="000E6860"/>
    <w:rsid w:val="000E7447"/>
    <w:rsid w:val="000F03E4"/>
    <w:rsid w:val="000F2643"/>
    <w:rsid w:val="000F5180"/>
    <w:rsid w:val="000F7617"/>
    <w:rsid w:val="000F7A15"/>
    <w:rsid w:val="00101C73"/>
    <w:rsid w:val="001028C2"/>
    <w:rsid w:val="00103D45"/>
    <w:rsid w:val="00104A81"/>
    <w:rsid w:val="00106D84"/>
    <w:rsid w:val="00107CE9"/>
    <w:rsid w:val="00110606"/>
    <w:rsid w:val="00110FB7"/>
    <w:rsid w:val="001154FE"/>
    <w:rsid w:val="0011745E"/>
    <w:rsid w:val="00117FE9"/>
    <w:rsid w:val="00121217"/>
    <w:rsid w:val="00125F2D"/>
    <w:rsid w:val="00125F41"/>
    <w:rsid w:val="001268FF"/>
    <w:rsid w:val="00131172"/>
    <w:rsid w:val="00131978"/>
    <w:rsid w:val="0013531F"/>
    <w:rsid w:val="00140B73"/>
    <w:rsid w:val="00140DEE"/>
    <w:rsid w:val="00141607"/>
    <w:rsid w:val="001439B7"/>
    <w:rsid w:val="001449C1"/>
    <w:rsid w:val="001458DE"/>
    <w:rsid w:val="00145E0F"/>
    <w:rsid w:val="00150464"/>
    <w:rsid w:val="00150E57"/>
    <w:rsid w:val="00150EE5"/>
    <w:rsid w:val="001516FA"/>
    <w:rsid w:val="00151A87"/>
    <w:rsid w:val="00151EDA"/>
    <w:rsid w:val="00152590"/>
    <w:rsid w:val="00152F18"/>
    <w:rsid w:val="00153BB6"/>
    <w:rsid w:val="001548FC"/>
    <w:rsid w:val="00154945"/>
    <w:rsid w:val="0015631A"/>
    <w:rsid w:val="0016184C"/>
    <w:rsid w:val="00165B48"/>
    <w:rsid w:val="0016646E"/>
    <w:rsid w:val="00172460"/>
    <w:rsid w:val="00173093"/>
    <w:rsid w:val="00173132"/>
    <w:rsid w:val="001731D2"/>
    <w:rsid w:val="0018102F"/>
    <w:rsid w:val="00181DD2"/>
    <w:rsid w:val="0018220B"/>
    <w:rsid w:val="001824BD"/>
    <w:rsid w:val="00182AD3"/>
    <w:rsid w:val="00183265"/>
    <w:rsid w:val="00186EAB"/>
    <w:rsid w:val="00191A5C"/>
    <w:rsid w:val="0019354B"/>
    <w:rsid w:val="0019642B"/>
    <w:rsid w:val="001A0FB9"/>
    <w:rsid w:val="001A58E0"/>
    <w:rsid w:val="001A5D15"/>
    <w:rsid w:val="001A644D"/>
    <w:rsid w:val="001A7E73"/>
    <w:rsid w:val="001B015F"/>
    <w:rsid w:val="001B019D"/>
    <w:rsid w:val="001B229F"/>
    <w:rsid w:val="001B32B7"/>
    <w:rsid w:val="001B5287"/>
    <w:rsid w:val="001C0A12"/>
    <w:rsid w:val="001C3AD3"/>
    <w:rsid w:val="001C6A6D"/>
    <w:rsid w:val="001C7675"/>
    <w:rsid w:val="001C7F7B"/>
    <w:rsid w:val="001D09A5"/>
    <w:rsid w:val="001D13EE"/>
    <w:rsid w:val="001D15AA"/>
    <w:rsid w:val="001D2711"/>
    <w:rsid w:val="001D69AD"/>
    <w:rsid w:val="001E1EAF"/>
    <w:rsid w:val="001E3F3A"/>
    <w:rsid w:val="001E4E80"/>
    <w:rsid w:val="001F7D14"/>
    <w:rsid w:val="00202998"/>
    <w:rsid w:val="00203E0B"/>
    <w:rsid w:val="002057A9"/>
    <w:rsid w:val="00213906"/>
    <w:rsid w:val="002148C4"/>
    <w:rsid w:val="00215C3C"/>
    <w:rsid w:val="0021674D"/>
    <w:rsid w:val="00216999"/>
    <w:rsid w:val="00222E05"/>
    <w:rsid w:val="00225A84"/>
    <w:rsid w:val="002267E2"/>
    <w:rsid w:val="00230913"/>
    <w:rsid w:val="00232049"/>
    <w:rsid w:val="002323CE"/>
    <w:rsid w:val="00235307"/>
    <w:rsid w:val="00235A67"/>
    <w:rsid w:val="00241359"/>
    <w:rsid w:val="00243A21"/>
    <w:rsid w:val="00244B73"/>
    <w:rsid w:val="00244F04"/>
    <w:rsid w:val="0025679F"/>
    <w:rsid w:val="0026038F"/>
    <w:rsid w:val="00265383"/>
    <w:rsid w:val="00266394"/>
    <w:rsid w:val="002663E9"/>
    <w:rsid w:val="00267EDC"/>
    <w:rsid w:val="00270C4D"/>
    <w:rsid w:val="00271F6E"/>
    <w:rsid w:val="002771E5"/>
    <w:rsid w:val="00277A65"/>
    <w:rsid w:val="0028408B"/>
    <w:rsid w:val="00285A23"/>
    <w:rsid w:val="00286C57"/>
    <w:rsid w:val="002904C2"/>
    <w:rsid w:val="00290F43"/>
    <w:rsid w:val="002918E6"/>
    <w:rsid w:val="002932DC"/>
    <w:rsid w:val="0029391B"/>
    <w:rsid w:val="00293A7B"/>
    <w:rsid w:val="002A00AD"/>
    <w:rsid w:val="002A21E3"/>
    <w:rsid w:val="002A26A3"/>
    <w:rsid w:val="002A4504"/>
    <w:rsid w:val="002A4C6C"/>
    <w:rsid w:val="002A6278"/>
    <w:rsid w:val="002B1750"/>
    <w:rsid w:val="002B648A"/>
    <w:rsid w:val="002B656C"/>
    <w:rsid w:val="002C103D"/>
    <w:rsid w:val="002C1BDD"/>
    <w:rsid w:val="002C6B49"/>
    <w:rsid w:val="002D26BB"/>
    <w:rsid w:val="002D317E"/>
    <w:rsid w:val="002D504F"/>
    <w:rsid w:val="002D5898"/>
    <w:rsid w:val="002D6839"/>
    <w:rsid w:val="002E21B3"/>
    <w:rsid w:val="002E4294"/>
    <w:rsid w:val="002E4E3B"/>
    <w:rsid w:val="002E574A"/>
    <w:rsid w:val="002E6BC7"/>
    <w:rsid w:val="002E6E0E"/>
    <w:rsid w:val="002E7B00"/>
    <w:rsid w:val="002F40FC"/>
    <w:rsid w:val="002F4418"/>
    <w:rsid w:val="002F4D7B"/>
    <w:rsid w:val="002F76D1"/>
    <w:rsid w:val="0030429E"/>
    <w:rsid w:val="00305931"/>
    <w:rsid w:val="0030661D"/>
    <w:rsid w:val="00311E78"/>
    <w:rsid w:val="00314D70"/>
    <w:rsid w:val="00314EF1"/>
    <w:rsid w:val="00315527"/>
    <w:rsid w:val="003205A8"/>
    <w:rsid w:val="0032189C"/>
    <w:rsid w:val="00321AE4"/>
    <w:rsid w:val="00321D7E"/>
    <w:rsid w:val="003225FD"/>
    <w:rsid w:val="00324181"/>
    <w:rsid w:val="00325C67"/>
    <w:rsid w:val="00333AA6"/>
    <w:rsid w:val="00333F5C"/>
    <w:rsid w:val="00334A0C"/>
    <w:rsid w:val="003359B3"/>
    <w:rsid w:val="00341B45"/>
    <w:rsid w:val="00342048"/>
    <w:rsid w:val="00343A18"/>
    <w:rsid w:val="00344BF1"/>
    <w:rsid w:val="00347E3B"/>
    <w:rsid w:val="00350E94"/>
    <w:rsid w:val="00354BB0"/>
    <w:rsid w:val="00356FAF"/>
    <w:rsid w:val="003575BF"/>
    <w:rsid w:val="00357784"/>
    <w:rsid w:val="00363680"/>
    <w:rsid w:val="00363C08"/>
    <w:rsid w:val="00366236"/>
    <w:rsid w:val="00370984"/>
    <w:rsid w:val="00370A1A"/>
    <w:rsid w:val="00370BFD"/>
    <w:rsid w:val="00371707"/>
    <w:rsid w:val="00372829"/>
    <w:rsid w:val="003811B9"/>
    <w:rsid w:val="00382036"/>
    <w:rsid w:val="003832BF"/>
    <w:rsid w:val="003837A9"/>
    <w:rsid w:val="00384585"/>
    <w:rsid w:val="003864F4"/>
    <w:rsid w:val="00390265"/>
    <w:rsid w:val="0039090F"/>
    <w:rsid w:val="00392FE4"/>
    <w:rsid w:val="00395E8E"/>
    <w:rsid w:val="003961D3"/>
    <w:rsid w:val="00397346"/>
    <w:rsid w:val="003A0A22"/>
    <w:rsid w:val="003A0A4C"/>
    <w:rsid w:val="003A1B08"/>
    <w:rsid w:val="003A39FF"/>
    <w:rsid w:val="003A5CE9"/>
    <w:rsid w:val="003A68FA"/>
    <w:rsid w:val="003A7BAF"/>
    <w:rsid w:val="003B05F4"/>
    <w:rsid w:val="003B0736"/>
    <w:rsid w:val="003C2ABA"/>
    <w:rsid w:val="003D27C0"/>
    <w:rsid w:val="003D71C1"/>
    <w:rsid w:val="003E30F0"/>
    <w:rsid w:val="003E319F"/>
    <w:rsid w:val="003F0838"/>
    <w:rsid w:val="003F1E70"/>
    <w:rsid w:val="003F2809"/>
    <w:rsid w:val="003F2E03"/>
    <w:rsid w:val="003F2E91"/>
    <w:rsid w:val="003F5A0E"/>
    <w:rsid w:val="003F75CE"/>
    <w:rsid w:val="003F780A"/>
    <w:rsid w:val="0040356C"/>
    <w:rsid w:val="00405271"/>
    <w:rsid w:val="00405A93"/>
    <w:rsid w:val="00405C57"/>
    <w:rsid w:val="00412560"/>
    <w:rsid w:val="004152EE"/>
    <w:rsid w:val="00415D6A"/>
    <w:rsid w:val="004274EF"/>
    <w:rsid w:val="00430138"/>
    <w:rsid w:val="0043130D"/>
    <w:rsid w:val="00432783"/>
    <w:rsid w:val="00432EF2"/>
    <w:rsid w:val="00442123"/>
    <w:rsid w:val="00442A64"/>
    <w:rsid w:val="0044342B"/>
    <w:rsid w:val="00443A35"/>
    <w:rsid w:val="00444FFF"/>
    <w:rsid w:val="00456C2F"/>
    <w:rsid w:val="00457866"/>
    <w:rsid w:val="00460914"/>
    <w:rsid w:val="00461535"/>
    <w:rsid w:val="00462112"/>
    <w:rsid w:val="00462233"/>
    <w:rsid w:val="0046396C"/>
    <w:rsid w:val="00466EFC"/>
    <w:rsid w:val="00467968"/>
    <w:rsid w:val="00467EFB"/>
    <w:rsid w:val="00471C56"/>
    <w:rsid w:val="004731E9"/>
    <w:rsid w:val="00473421"/>
    <w:rsid w:val="004735EE"/>
    <w:rsid w:val="00473E09"/>
    <w:rsid w:val="00476C89"/>
    <w:rsid w:val="004829A0"/>
    <w:rsid w:val="00483897"/>
    <w:rsid w:val="00486F93"/>
    <w:rsid w:val="004907D4"/>
    <w:rsid w:val="00491614"/>
    <w:rsid w:val="00495577"/>
    <w:rsid w:val="00497445"/>
    <w:rsid w:val="004974BA"/>
    <w:rsid w:val="004A0B84"/>
    <w:rsid w:val="004A1285"/>
    <w:rsid w:val="004A1486"/>
    <w:rsid w:val="004A7E38"/>
    <w:rsid w:val="004B184C"/>
    <w:rsid w:val="004B18AB"/>
    <w:rsid w:val="004B4E2A"/>
    <w:rsid w:val="004B6C51"/>
    <w:rsid w:val="004C5D18"/>
    <w:rsid w:val="004D0098"/>
    <w:rsid w:val="004D2377"/>
    <w:rsid w:val="004D25BF"/>
    <w:rsid w:val="004D270D"/>
    <w:rsid w:val="004D4A9D"/>
    <w:rsid w:val="004D595A"/>
    <w:rsid w:val="004D7ABC"/>
    <w:rsid w:val="004E3652"/>
    <w:rsid w:val="004E474D"/>
    <w:rsid w:val="004E7058"/>
    <w:rsid w:val="004E70A5"/>
    <w:rsid w:val="004F1B54"/>
    <w:rsid w:val="004F317D"/>
    <w:rsid w:val="004F4CD7"/>
    <w:rsid w:val="004F66E0"/>
    <w:rsid w:val="004F70F6"/>
    <w:rsid w:val="00500FEC"/>
    <w:rsid w:val="00503180"/>
    <w:rsid w:val="005035F6"/>
    <w:rsid w:val="0050631E"/>
    <w:rsid w:val="0050632F"/>
    <w:rsid w:val="005066EF"/>
    <w:rsid w:val="00506A0E"/>
    <w:rsid w:val="00506AD0"/>
    <w:rsid w:val="00511CF9"/>
    <w:rsid w:val="005124FB"/>
    <w:rsid w:val="00512AC1"/>
    <w:rsid w:val="0051480A"/>
    <w:rsid w:val="005156FB"/>
    <w:rsid w:val="00517134"/>
    <w:rsid w:val="00523B8D"/>
    <w:rsid w:val="00525171"/>
    <w:rsid w:val="005331C9"/>
    <w:rsid w:val="00533F10"/>
    <w:rsid w:val="00536980"/>
    <w:rsid w:val="00541722"/>
    <w:rsid w:val="00542178"/>
    <w:rsid w:val="005426CC"/>
    <w:rsid w:val="00543799"/>
    <w:rsid w:val="00544368"/>
    <w:rsid w:val="00544913"/>
    <w:rsid w:val="005476E3"/>
    <w:rsid w:val="00547A24"/>
    <w:rsid w:val="00550711"/>
    <w:rsid w:val="00551CB9"/>
    <w:rsid w:val="00553612"/>
    <w:rsid w:val="00553DF5"/>
    <w:rsid w:val="005568CF"/>
    <w:rsid w:val="0056094A"/>
    <w:rsid w:val="00561162"/>
    <w:rsid w:val="00563688"/>
    <w:rsid w:val="00563A06"/>
    <w:rsid w:val="005651B2"/>
    <w:rsid w:val="00570796"/>
    <w:rsid w:val="005726DE"/>
    <w:rsid w:val="005728DA"/>
    <w:rsid w:val="00572C92"/>
    <w:rsid w:val="005730FD"/>
    <w:rsid w:val="00573C80"/>
    <w:rsid w:val="005747DC"/>
    <w:rsid w:val="0057760A"/>
    <w:rsid w:val="00577918"/>
    <w:rsid w:val="00583A53"/>
    <w:rsid w:val="00583DAA"/>
    <w:rsid w:val="0058490C"/>
    <w:rsid w:val="005869DD"/>
    <w:rsid w:val="00591118"/>
    <w:rsid w:val="00591776"/>
    <w:rsid w:val="00591BD8"/>
    <w:rsid w:val="00591DC6"/>
    <w:rsid w:val="005945B0"/>
    <w:rsid w:val="00595AE2"/>
    <w:rsid w:val="00595E52"/>
    <w:rsid w:val="005A45C4"/>
    <w:rsid w:val="005B0015"/>
    <w:rsid w:val="005B45CB"/>
    <w:rsid w:val="005B4F16"/>
    <w:rsid w:val="005B750F"/>
    <w:rsid w:val="005C048E"/>
    <w:rsid w:val="005C151A"/>
    <w:rsid w:val="005C2244"/>
    <w:rsid w:val="005C327D"/>
    <w:rsid w:val="005C3BC7"/>
    <w:rsid w:val="005C40F7"/>
    <w:rsid w:val="005C6C88"/>
    <w:rsid w:val="005C6F33"/>
    <w:rsid w:val="005D195A"/>
    <w:rsid w:val="005D2860"/>
    <w:rsid w:val="005D6358"/>
    <w:rsid w:val="005D7596"/>
    <w:rsid w:val="005D7BF4"/>
    <w:rsid w:val="005D7C1B"/>
    <w:rsid w:val="005E259D"/>
    <w:rsid w:val="005E4FE4"/>
    <w:rsid w:val="005F0A63"/>
    <w:rsid w:val="005F1CB1"/>
    <w:rsid w:val="005F2EAC"/>
    <w:rsid w:val="005F3753"/>
    <w:rsid w:val="005F3FCD"/>
    <w:rsid w:val="005F584A"/>
    <w:rsid w:val="006057DE"/>
    <w:rsid w:val="00606051"/>
    <w:rsid w:val="006074A7"/>
    <w:rsid w:val="00611835"/>
    <w:rsid w:val="006127DC"/>
    <w:rsid w:val="00613CC2"/>
    <w:rsid w:val="00615871"/>
    <w:rsid w:val="006164A0"/>
    <w:rsid w:val="0061651C"/>
    <w:rsid w:val="00620690"/>
    <w:rsid w:val="0062512D"/>
    <w:rsid w:val="00626589"/>
    <w:rsid w:val="00631392"/>
    <w:rsid w:val="006317A8"/>
    <w:rsid w:val="00633E84"/>
    <w:rsid w:val="0063404E"/>
    <w:rsid w:val="00634FF8"/>
    <w:rsid w:val="0063645E"/>
    <w:rsid w:val="006465C6"/>
    <w:rsid w:val="00647A09"/>
    <w:rsid w:val="00647F6C"/>
    <w:rsid w:val="0066043F"/>
    <w:rsid w:val="00660EE8"/>
    <w:rsid w:val="00665469"/>
    <w:rsid w:val="00665BF8"/>
    <w:rsid w:val="00666957"/>
    <w:rsid w:val="00667AD6"/>
    <w:rsid w:val="00671EBF"/>
    <w:rsid w:val="006721C8"/>
    <w:rsid w:val="006723B4"/>
    <w:rsid w:val="00674010"/>
    <w:rsid w:val="00674685"/>
    <w:rsid w:val="00675DF1"/>
    <w:rsid w:val="00676602"/>
    <w:rsid w:val="00676F9C"/>
    <w:rsid w:val="00677344"/>
    <w:rsid w:val="006819A3"/>
    <w:rsid w:val="00684935"/>
    <w:rsid w:val="00684FB8"/>
    <w:rsid w:val="00692E8A"/>
    <w:rsid w:val="0069411E"/>
    <w:rsid w:val="00696E9B"/>
    <w:rsid w:val="006A029D"/>
    <w:rsid w:val="006A1518"/>
    <w:rsid w:val="006A49AE"/>
    <w:rsid w:val="006A6233"/>
    <w:rsid w:val="006A6BC8"/>
    <w:rsid w:val="006B37FF"/>
    <w:rsid w:val="006B511D"/>
    <w:rsid w:val="006B57CE"/>
    <w:rsid w:val="006C1853"/>
    <w:rsid w:val="006C2117"/>
    <w:rsid w:val="006C4081"/>
    <w:rsid w:val="006C529D"/>
    <w:rsid w:val="006C6C57"/>
    <w:rsid w:val="006D06D6"/>
    <w:rsid w:val="006D136F"/>
    <w:rsid w:val="006D78AA"/>
    <w:rsid w:val="006E0F23"/>
    <w:rsid w:val="006E58B4"/>
    <w:rsid w:val="006F0DAF"/>
    <w:rsid w:val="006F1EF6"/>
    <w:rsid w:val="006F5224"/>
    <w:rsid w:val="006F74C9"/>
    <w:rsid w:val="0070173D"/>
    <w:rsid w:val="00701B2D"/>
    <w:rsid w:val="00703A7C"/>
    <w:rsid w:val="00706524"/>
    <w:rsid w:val="00707748"/>
    <w:rsid w:val="007101B8"/>
    <w:rsid w:val="00712730"/>
    <w:rsid w:val="00715A19"/>
    <w:rsid w:val="00716BCE"/>
    <w:rsid w:val="00717489"/>
    <w:rsid w:val="007209B1"/>
    <w:rsid w:val="007251CF"/>
    <w:rsid w:val="00727474"/>
    <w:rsid w:val="00727A20"/>
    <w:rsid w:val="00731B34"/>
    <w:rsid w:val="00732639"/>
    <w:rsid w:val="00745294"/>
    <w:rsid w:val="0075069D"/>
    <w:rsid w:val="00754784"/>
    <w:rsid w:val="007601F0"/>
    <w:rsid w:val="00761423"/>
    <w:rsid w:val="007640D9"/>
    <w:rsid w:val="0077342A"/>
    <w:rsid w:val="00774C79"/>
    <w:rsid w:val="007762E2"/>
    <w:rsid w:val="00777346"/>
    <w:rsid w:val="007842D3"/>
    <w:rsid w:val="00787CD7"/>
    <w:rsid w:val="00790BAC"/>
    <w:rsid w:val="0079103A"/>
    <w:rsid w:val="00793524"/>
    <w:rsid w:val="00794DF8"/>
    <w:rsid w:val="00797C84"/>
    <w:rsid w:val="007A044D"/>
    <w:rsid w:val="007A055B"/>
    <w:rsid w:val="007A284D"/>
    <w:rsid w:val="007A5819"/>
    <w:rsid w:val="007B247D"/>
    <w:rsid w:val="007B5A5C"/>
    <w:rsid w:val="007C2182"/>
    <w:rsid w:val="007C5087"/>
    <w:rsid w:val="007C784D"/>
    <w:rsid w:val="007C79B8"/>
    <w:rsid w:val="007E04C7"/>
    <w:rsid w:val="007E2378"/>
    <w:rsid w:val="007E3965"/>
    <w:rsid w:val="007E3C85"/>
    <w:rsid w:val="007E53AA"/>
    <w:rsid w:val="007E74E5"/>
    <w:rsid w:val="007F006B"/>
    <w:rsid w:val="007F43EE"/>
    <w:rsid w:val="007F5F5C"/>
    <w:rsid w:val="007F69D5"/>
    <w:rsid w:val="007F6EFB"/>
    <w:rsid w:val="007F72B8"/>
    <w:rsid w:val="008026BA"/>
    <w:rsid w:val="0080518F"/>
    <w:rsid w:val="00805950"/>
    <w:rsid w:val="00805DAF"/>
    <w:rsid w:val="00806788"/>
    <w:rsid w:val="00810A78"/>
    <w:rsid w:val="00816941"/>
    <w:rsid w:val="00821B84"/>
    <w:rsid w:val="008270DD"/>
    <w:rsid w:val="00832637"/>
    <w:rsid w:val="00832743"/>
    <w:rsid w:val="00832DA9"/>
    <w:rsid w:val="00833699"/>
    <w:rsid w:val="0083388D"/>
    <w:rsid w:val="008352B3"/>
    <w:rsid w:val="00835D8B"/>
    <w:rsid w:val="0083633C"/>
    <w:rsid w:val="00836E37"/>
    <w:rsid w:val="0084269E"/>
    <w:rsid w:val="00842971"/>
    <w:rsid w:val="00844E38"/>
    <w:rsid w:val="00852208"/>
    <w:rsid w:val="00857209"/>
    <w:rsid w:val="00860120"/>
    <w:rsid w:val="00861917"/>
    <w:rsid w:val="00861A26"/>
    <w:rsid w:val="00865C9C"/>
    <w:rsid w:val="00866080"/>
    <w:rsid w:val="00866C0E"/>
    <w:rsid w:val="008700C6"/>
    <w:rsid w:val="008757DE"/>
    <w:rsid w:val="008832D7"/>
    <w:rsid w:val="00896502"/>
    <w:rsid w:val="008A3DAA"/>
    <w:rsid w:val="008A4366"/>
    <w:rsid w:val="008A756E"/>
    <w:rsid w:val="008A78C1"/>
    <w:rsid w:val="008B0E46"/>
    <w:rsid w:val="008B0F81"/>
    <w:rsid w:val="008B4D27"/>
    <w:rsid w:val="008B5D5C"/>
    <w:rsid w:val="008B6025"/>
    <w:rsid w:val="008B7213"/>
    <w:rsid w:val="008C0FAC"/>
    <w:rsid w:val="008C19B1"/>
    <w:rsid w:val="008C40B0"/>
    <w:rsid w:val="008C5A53"/>
    <w:rsid w:val="008D2897"/>
    <w:rsid w:val="008D3472"/>
    <w:rsid w:val="008E1131"/>
    <w:rsid w:val="008E2512"/>
    <w:rsid w:val="008E5B09"/>
    <w:rsid w:val="008F07D4"/>
    <w:rsid w:val="008F447C"/>
    <w:rsid w:val="008F76DA"/>
    <w:rsid w:val="00902093"/>
    <w:rsid w:val="00904385"/>
    <w:rsid w:val="00905388"/>
    <w:rsid w:val="00905AE8"/>
    <w:rsid w:val="009112ED"/>
    <w:rsid w:val="00915B87"/>
    <w:rsid w:val="009168A7"/>
    <w:rsid w:val="00917460"/>
    <w:rsid w:val="009177C0"/>
    <w:rsid w:val="009179D5"/>
    <w:rsid w:val="009214EA"/>
    <w:rsid w:val="00921900"/>
    <w:rsid w:val="00923AFC"/>
    <w:rsid w:val="00923EBF"/>
    <w:rsid w:val="00924E20"/>
    <w:rsid w:val="00930070"/>
    <w:rsid w:val="009311CF"/>
    <w:rsid w:val="00932F25"/>
    <w:rsid w:val="009336E5"/>
    <w:rsid w:val="0093646D"/>
    <w:rsid w:val="009445A8"/>
    <w:rsid w:val="00947BD1"/>
    <w:rsid w:val="009503A6"/>
    <w:rsid w:val="00953A12"/>
    <w:rsid w:val="00953E7B"/>
    <w:rsid w:val="00954175"/>
    <w:rsid w:val="00955ADA"/>
    <w:rsid w:val="0095734F"/>
    <w:rsid w:val="00964911"/>
    <w:rsid w:val="00966333"/>
    <w:rsid w:val="0096672C"/>
    <w:rsid w:val="00966819"/>
    <w:rsid w:val="00967215"/>
    <w:rsid w:val="009673EB"/>
    <w:rsid w:val="00970557"/>
    <w:rsid w:val="009709DD"/>
    <w:rsid w:val="00973FF2"/>
    <w:rsid w:val="00980C44"/>
    <w:rsid w:val="009825A4"/>
    <w:rsid w:val="00982949"/>
    <w:rsid w:val="00984CE8"/>
    <w:rsid w:val="00984F54"/>
    <w:rsid w:val="00991896"/>
    <w:rsid w:val="00992659"/>
    <w:rsid w:val="00992D87"/>
    <w:rsid w:val="00993815"/>
    <w:rsid w:val="00994FB0"/>
    <w:rsid w:val="009A2963"/>
    <w:rsid w:val="009A2EA7"/>
    <w:rsid w:val="009A3B9F"/>
    <w:rsid w:val="009A61DF"/>
    <w:rsid w:val="009A69E1"/>
    <w:rsid w:val="009B1A1B"/>
    <w:rsid w:val="009B3F93"/>
    <w:rsid w:val="009B6EA1"/>
    <w:rsid w:val="009B6F64"/>
    <w:rsid w:val="009C6117"/>
    <w:rsid w:val="009C7B9B"/>
    <w:rsid w:val="009D0E23"/>
    <w:rsid w:val="009D3B94"/>
    <w:rsid w:val="009D3E9A"/>
    <w:rsid w:val="009D414E"/>
    <w:rsid w:val="009D6D5A"/>
    <w:rsid w:val="009D7FF6"/>
    <w:rsid w:val="009E2C91"/>
    <w:rsid w:val="009E2DFA"/>
    <w:rsid w:val="009E4C4E"/>
    <w:rsid w:val="009E4D56"/>
    <w:rsid w:val="009F13D6"/>
    <w:rsid w:val="009F2169"/>
    <w:rsid w:val="009F438D"/>
    <w:rsid w:val="009F49D8"/>
    <w:rsid w:val="009F7D8B"/>
    <w:rsid w:val="00A00D54"/>
    <w:rsid w:val="00A02D68"/>
    <w:rsid w:val="00A07843"/>
    <w:rsid w:val="00A07B15"/>
    <w:rsid w:val="00A10E76"/>
    <w:rsid w:val="00A12694"/>
    <w:rsid w:val="00A138A7"/>
    <w:rsid w:val="00A158BB"/>
    <w:rsid w:val="00A2188A"/>
    <w:rsid w:val="00A21E3D"/>
    <w:rsid w:val="00A2226F"/>
    <w:rsid w:val="00A24A90"/>
    <w:rsid w:val="00A252E8"/>
    <w:rsid w:val="00A26BD7"/>
    <w:rsid w:val="00A27442"/>
    <w:rsid w:val="00A27C31"/>
    <w:rsid w:val="00A3050C"/>
    <w:rsid w:val="00A325A3"/>
    <w:rsid w:val="00A34FC1"/>
    <w:rsid w:val="00A3576E"/>
    <w:rsid w:val="00A35BA2"/>
    <w:rsid w:val="00A37F6A"/>
    <w:rsid w:val="00A421C0"/>
    <w:rsid w:val="00A437E6"/>
    <w:rsid w:val="00A452BA"/>
    <w:rsid w:val="00A460D2"/>
    <w:rsid w:val="00A47CBB"/>
    <w:rsid w:val="00A522C0"/>
    <w:rsid w:val="00A54B46"/>
    <w:rsid w:val="00A60106"/>
    <w:rsid w:val="00A60B5C"/>
    <w:rsid w:val="00A60DEE"/>
    <w:rsid w:val="00A612FE"/>
    <w:rsid w:val="00A63A5C"/>
    <w:rsid w:val="00A6403F"/>
    <w:rsid w:val="00A6536F"/>
    <w:rsid w:val="00A705B6"/>
    <w:rsid w:val="00A731AA"/>
    <w:rsid w:val="00A80FA8"/>
    <w:rsid w:val="00A85CF5"/>
    <w:rsid w:val="00A86DED"/>
    <w:rsid w:val="00A902A8"/>
    <w:rsid w:val="00A9054A"/>
    <w:rsid w:val="00A907D0"/>
    <w:rsid w:val="00A918C7"/>
    <w:rsid w:val="00A91AFB"/>
    <w:rsid w:val="00A94237"/>
    <w:rsid w:val="00AA20B5"/>
    <w:rsid w:val="00AA2375"/>
    <w:rsid w:val="00AA23F0"/>
    <w:rsid w:val="00AA2CC0"/>
    <w:rsid w:val="00AA6F89"/>
    <w:rsid w:val="00AB07B5"/>
    <w:rsid w:val="00AB0B6A"/>
    <w:rsid w:val="00AB234D"/>
    <w:rsid w:val="00AB494A"/>
    <w:rsid w:val="00AB5DF3"/>
    <w:rsid w:val="00AB61DD"/>
    <w:rsid w:val="00AC0B38"/>
    <w:rsid w:val="00AC1724"/>
    <w:rsid w:val="00AC19C7"/>
    <w:rsid w:val="00AC3271"/>
    <w:rsid w:val="00AC496B"/>
    <w:rsid w:val="00AC49BB"/>
    <w:rsid w:val="00AC5F75"/>
    <w:rsid w:val="00AC630D"/>
    <w:rsid w:val="00AC68F4"/>
    <w:rsid w:val="00AC7102"/>
    <w:rsid w:val="00AC748B"/>
    <w:rsid w:val="00AC7950"/>
    <w:rsid w:val="00AD04CF"/>
    <w:rsid w:val="00AD3811"/>
    <w:rsid w:val="00AD7DFE"/>
    <w:rsid w:val="00AE337F"/>
    <w:rsid w:val="00AE3D0E"/>
    <w:rsid w:val="00AE4BEE"/>
    <w:rsid w:val="00AE50DB"/>
    <w:rsid w:val="00AE58DA"/>
    <w:rsid w:val="00AE6C44"/>
    <w:rsid w:val="00AE7127"/>
    <w:rsid w:val="00AF7B16"/>
    <w:rsid w:val="00B00B4F"/>
    <w:rsid w:val="00B018D6"/>
    <w:rsid w:val="00B06B54"/>
    <w:rsid w:val="00B10C7F"/>
    <w:rsid w:val="00B1142E"/>
    <w:rsid w:val="00B14F94"/>
    <w:rsid w:val="00B177D0"/>
    <w:rsid w:val="00B2214A"/>
    <w:rsid w:val="00B22B94"/>
    <w:rsid w:val="00B26B70"/>
    <w:rsid w:val="00B31041"/>
    <w:rsid w:val="00B32B40"/>
    <w:rsid w:val="00B3561A"/>
    <w:rsid w:val="00B37872"/>
    <w:rsid w:val="00B410EE"/>
    <w:rsid w:val="00B41262"/>
    <w:rsid w:val="00B4147F"/>
    <w:rsid w:val="00B41A91"/>
    <w:rsid w:val="00B42F3C"/>
    <w:rsid w:val="00B4597B"/>
    <w:rsid w:val="00B46A36"/>
    <w:rsid w:val="00B50A3A"/>
    <w:rsid w:val="00B51064"/>
    <w:rsid w:val="00B51AFE"/>
    <w:rsid w:val="00B51E52"/>
    <w:rsid w:val="00B52BF5"/>
    <w:rsid w:val="00B52F5A"/>
    <w:rsid w:val="00B537B1"/>
    <w:rsid w:val="00B54322"/>
    <w:rsid w:val="00B560EE"/>
    <w:rsid w:val="00B6041B"/>
    <w:rsid w:val="00B61055"/>
    <w:rsid w:val="00B61C88"/>
    <w:rsid w:val="00B636C2"/>
    <w:rsid w:val="00B65C92"/>
    <w:rsid w:val="00B6653E"/>
    <w:rsid w:val="00B67AD9"/>
    <w:rsid w:val="00B7095A"/>
    <w:rsid w:val="00B824D2"/>
    <w:rsid w:val="00B855C2"/>
    <w:rsid w:val="00B87FB4"/>
    <w:rsid w:val="00B91256"/>
    <w:rsid w:val="00B9177E"/>
    <w:rsid w:val="00B91CD5"/>
    <w:rsid w:val="00B94B8D"/>
    <w:rsid w:val="00B94D60"/>
    <w:rsid w:val="00BA0ADA"/>
    <w:rsid w:val="00BA1AAD"/>
    <w:rsid w:val="00BA1B7A"/>
    <w:rsid w:val="00BA5774"/>
    <w:rsid w:val="00BA76BB"/>
    <w:rsid w:val="00BA7918"/>
    <w:rsid w:val="00BB2CD7"/>
    <w:rsid w:val="00BB5DC3"/>
    <w:rsid w:val="00BC3ED1"/>
    <w:rsid w:val="00BC7FB3"/>
    <w:rsid w:val="00BD0ED5"/>
    <w:rsid w:val="00BD58D3"/>
    <w:rsid w:val="00BD5E83"/>
    <w:rsid w:val="00BE17E1"/>
    <w:rsid w:val="00BE4A15"/>
    <w:rsid w:val="00BE4BB9"/>
    <w:rsid w:val="00BF028A"/>
    <w:rsid w:val="00BF163F"/>
    <w:rsid w:val="00BF19A3"/>
    <w:rsid w:val="00BF1BA9"/>
    <w:rsid w:val="00BF5253"/>
    <w:rsid w:val="00BF5BA3"/>
    <w:rsid w:val="00C020EE"/>
    <w:rsid w:val="00C02FC0"/>
    <w:rsid w:val="00C0767A"/>
    <w:rsid w:val="00C107B6"/>
    <w:rsid w:val="00C11024"/>
    <w:rsid w:val="00C1111A"/>
    <w:rsid w:val="00C1210F"/>
    <w:rsid w:val="00C12C5C"/>
    <w:rsid w:val="00C138D4"/>
    <w:rsid w:val="00C22270"/>
    <w:rsid w:val="00C22DE2"/>
    <w:rsid w:val="00C24606"/>
    <w:rsid w:val="00C25CED"/>
    <w:rsid w:val="00C3465A"/>
    <w:rsid w:val="00C3573E"/>
    <w:rsid w:val="00C36328"/>
    <w:rsid w:val="00C36BA5"/>
    <w:rsid w:val="00C36FED"/>
    <w:rsid w:val="00C43AF7"/>
    <w:rsid w:val="00C464C4"/>
    <w:rsid w:val="00C4656A"/>
    <w:rsid w:val="00C47D30"/>
    <w:rsid w:val="00C51792"/>
    <w:rsid w:val="00C518A2"/>
    <w:rsid w:val="00C53A5B"/>
    <w:rsid w:val="00C5591C"/>
    <w:rsid w:val="00C5799C"/>
    <w:rsid w:val="00C675FD"/>
    <w:rsid w:val="00C707C8"/>
    <w:rsid w:val="00C70946"/>
    <w:rsid w:val="00C70B8C"/>
    <w:rsid w:val="00C726D4"/>
    <w:rsid w:val="00C77BBC"/>
    <w:rsid w:val="00C810D6"/>
    <w:rsid w:val="00C84085"/>
    <w:rsid w:val="00C8593D"/>
    <w:rsid w:val="00C862F2"/>
    <w:rsid w:val="00C86F6E"/>
    <w:rsid w:val="00C9035B"/>
    <w:rsid w:val="00C90C88"/>
    <w:rsid w:val="00C93A40"/>
    <w:rsid w:val="00C94878"/>
    <w:rsid w:val="00C94A67"/>
    <w:rsid w:val="00C9578C"/>
    <w:rsid w:val="00C95E3E"/>
    <w:rsid w:val="00C975BA"/>
    <w:rsid w:val="00C97EBF"/>
    <w:rsid w:val="00CA0FF5"/>
    <w:rsid w:val="00CA3BBC"/>
    <w:rsid w:val="00CB0113"/>
    <w:rsid w:val="00CB164E"/>
    <w:rsid w:val="00CB2438"/>
    <w:rsid w:val="00CB2756"/>
    <w:rsid w:val="00CB295D"/>
    <w:rsid w:val="00CB2F89"/>
    <w:rsid w:val="00CB330F"/>
    <w:rsid w:val="00CB3C8C"/>
    <w:rsid w:val="00CB59A6"/>
    <w:rsid w:val="00CB6077"/>
    <w:rsid w:val="00CB7D83"/>
    <w:rsid w:val="00CC0118"/>
    <w:rsid w:val="00CC6E95"/>
    <w:rsid w:val="00CC71DC"/>
    <w:rsid w:val="00CC7968"/>
    <w:rsid w:val="00CD2570"/>
    <w:rsid w:val="00CD30CE"/>
    <w:rsid w:val="00CD42D6"/>
    <w:rsid w:val="00CD4CE5"/>
    <w:rsid w:val="00CD73CA"/>
    <w:rsid w:val="00CE280D"/>
    <w:rsid w:val="00D0031B"/>
    <w:rsid w:val="00D02F63"/>
    <w:rsid w:val="00D0302C"/>
    <w:rsid w:val="00D10180"/>
    <w:rsid w:val="00D10360"/>
    <w:rsid w:val="00D1090D"/>
    <w:rsid w:val="00D14069"/>
    <w:rsid w:val="00D172BE"/>
    <w:rsid w:val="00D21470"/>
    <w:rsid w:val="00D22C3A"/>
    <w:rsid w:val="00D2491C"/>
    <w:rsid w:val="00D25541"/>
    <w:rsid w:val="00D30E8A"/>
    <w:rsid w:val="00D3254B"/>
    <w:rsid w:val="00D338D0"/>
    <w:rsid w:val="00D340F2"/>
    <w:rsid w:val="00D35AFF"/>
    <w:rsid w:val="00D3762F"/>
    <w:rsid w:val="00D4017B"/>
    <w:rsid w:val="00D4048B"/>
    <w:rsid w:val="00D42938"/>
    <w:rsid w:val="00D44235"/>
    <w:rsid w:val="00D46B00"/>
    <w:rsid w:val="00D46DC1"/>
    <w:rsid w:val="00D47DC4"/>
    <w:rsid w:val="00D555E5"/>
    <w:rsid w:val="00D6302A"/>
    <w:rsid w:val="00D641E1"/>
    <w:rsid w:val="00D651F6"/>
    <w:rsid w:val="00D6790D"/>
    <w:rsid w:val="00D7139F"/>
    <w:rsid w:val="00D7535A"/>
    <w:rsid w:val="00D77730"/>
    <w:rsid w:val="00D77EF7"/>
    <w:rsid w:val="00D804DE"/>
    <w:rsid w:val="00D831F2"/>
    <w:rsid w:val="00D8394C"/>
    <w:rsid w:val="00D8460D"/>
    <w:rsid w:val="00D911DF"/>
    <w:rsid w:val="00D92976"/>
    <w:rsid w:val="00D94974"/>
    <w:rsid w:val="00DA0309"/>
    <w:rsid w:val="00DA12D4"/>
    <w:rsid w:val="00DA7276"/>
    <w:rsid w:val="00DB06BC"/>
    <w:rsid w:val="00DB19A7"/>
    <w:rsid w:val="00DB4508"/>
    <w:rsid w:val="00DB6544"/>
    <w:rsid w:val="00DC4FF9"/>
    <w:rsid w:val="00DC55FB"/>
    <w:rsid w:val="00DC6418"/>
    <w:rsid w:val="00DD1C40"/>
    <w:rsid w:val="00DD3DF8"/>
    <w:rsid w:val="00DE53AB"/>
    <w:rsid w:val="00DE6E1E"/>
    <w:rsid w:val="00DF16DF"/>
    <w:rsid w:val="00DF2108"/>
    <w:rsid w:val="00DF26B7"/>
    <w:rsid w:val="00DF35B8"/>
    <w:rsid w:val="00DF758F"/>
    <w:rsid w:val="00DF78E7"/>
    <w:rsid w:val="00E14373"/>
    <w:rsid w:val="00E14D45"/>
    <w:rsid w:val="00E16227"/>
    <w:rsid w:val="00E20307"/>
    <w:rsid w:val="00E23EAE"/>
    <w:rsid w:val="00E24D5F"/>
    <w:rsid w:val="00E25B6D"/>
    <w:rsid w:val="00E30195"/>
    <w:rsid w:val="00E3108E"/>
    <w:rsid w:val="00E32415"/>
    <w:rsid w:val="00E42DFC"/>
    <w:rsid w:val="00E47AAD"/>
    <w:rsid w:val="00E503EF"/>
    <w:rsid w:val="00E51E3F"/>
    <w:rsid w:val="00E61BA4"/>
    <w:rsid w:val="00E632CB"/>
    <w:rsid w:val="00E63E41"/>
    <w:rsid w:val="00E64F11"/>
    <w:rsid w:val="00E65D2B"/>
    <w:rsid w:val="00E71985"/>
    <w:rsid w:val="00E7681B"/>
    <w:rsid w:val="00E777FD"/>
    <w:rsid w:val="00E80738"/>
    <w:rsid w:val="00E82974"/>
    <w:rsid w:val="00E82AA2"/>
    <w:rsid w:val="00E848C2"/>
    <w:rsid w:val="00E84A49"/>
    <w:rsid w:val="00E926D9"/>
    <w:rsid w:val="00E949ED"/>
    <w:rsid w:val="00E95243"/>
    <w:rsid w:val="00E9726F"/>
    <w:rsid w:val="00EA4098"/>
    <w:rsid w:val="00EA62DE"/>
    <w:rsid w:val="00EA7F90"/>
    <w:rsid w:val="00EB0CDB"/>
    <w:rsid w:val="00EB4583"/>
    <w:rsid w:val="00EC0AC7"/>
    <w:rsid w:val="00EC1C89"/>
    <w:rsid w:val="00EC5B28"/>
    <w:rsid w:val="00EC5CD5"/>
    <w:rsid w:val="00EC7085"/>
    <w:rsid w:val="00EC75F1"/>
    <w:rsid w:val="00ED01CF"/>
    <w:rsid w:val="00ED070A"/>
    <w:rsid w:val="00ED1926"/>
    <w:rsid w:val="00ED1D67"/>
    <w:rsid w:val="00ED30BE"/>
    <w:rsid w:val="00ED3DDC"/>
    <w:rsid w:val="00EE2196"/>
    <w:rsid w:val="00EE2400"/>
    <w:rsid w:val="00EE4CDE"/>
    <w:rsid w:val="00EF15F1"/>
    <w:rsid w:val="00EF273F"/>
    <w:rsid w:val="00EF304F"/>
    <w:rsid w:val="00EF4FCB"/>
    <w:rsid w:val="00EF5745"/>
    <w:rsid w:val="00F03268"/>
    <w:rsid w:val="00F051EC"/>
    <w:rsid w:val="00F073B3"/>
    <w:rsid w:val="00F101B6"/>
    <w:rsid w:val="00F115CD"/>
    <w:rsid w:val="00F11FC9"/>
    <w:rsid w:val="00F143F8"/>
    <w:rsid w:val="00F14443"/>
    <w:rsid w:val="00F172E7"/>
    <w:rsid w:val="00F205DD"/>
    <w:rsid w:val="00F2272A"/>
    <w:rsid w:val="00F3313C"/>
    <w:rsid w:val="00F332C0"/>
    <w:rsid w:val="00F348DB"/>
    <w:rsid w:val="00F35C20"/>
    <w:rsid w:val="00F36C6D"/>
    <w:rsid w:val="00F407BD"/>
    <w:rsid w:val="00F416D3"/>
    <w:rsid w:val="00F41F01"/>
    <w:rsid w:val="00F42FBF"/>
    <w:rsid w:val="00F46C65"/>
    <w:rsid w:val="00F479DF"/>
    <w:rsid w:val="00F511C3"/>
    <w:rsid w:val="00F53F11"/>
    <w:rsid w:val="00F5612D"/>
    <w:rsid w:val="00F56B88"/>
    <w:rsid w:val="00F61EF6"/>
    <w:rsid w:val="00F62ACE"/>
    <w:rsid w:val="00F70CCE"/>
    <w:rsid w:val="00F71FB2"/>
    <w:rsid w:val="00F73736"/>
    <w:rsid w:val="00F74563"/>
    <w:rsid w:val="00F86389"/>
    <w:rsid w:val="00F87F01"/>
    <w:rsid w:val="00F90261"/>
    <w:rsid w:val="00F90478"/>
    <w:rsid w:val="00F909DC"/>
    <w:rsid w:val="00F944C5"/>
    <w:rsid w:val="00F94F55"/>
    <w:rsid w:val="00F97E77"/>
    <w:rsid w:val="00FA364F"/>
    <w:rsid w:val="00FA468A"/>
    <w:rsid w:val="00FA4DA2"/>
    <w:rsid w:val="00FB3039"/>
    <w:rsid w:val="00FB6503"/>
    <w:rsid w:val="00FC19C7"/>
    <w:rsid w:val="00FC6BD4"/>
    <w:rsid w:val="00FD2267"/>
    <w:rsid w:val="00FD35D6"/>
    <w:rsid w:val="00FD3E76"/>
    <w:rsid w:val="00FD5373"/>
    <w:rsid w:val="00FD5ECA"/>
    <w:rsid w:val="00FD703A"/>
    <w:rsid w:val="00FD78D7"/>
    <w:rsid w:val="00FE16F8"/>
    <w:rsid w:val="00FE1B03"/>
    <w:rsid w:val="00FE3836"/>
    <w:rsid w:val="00FE6443"/>
    <w:rsid w:val="00FE6D88"/>
    <w:rsid w:val="00FF2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6D95A"/>
  <w15:docId w15:val="{1DB6486A-3DB1-4ED8-BA0E-3B8240DD1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47E3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10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D595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323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23CE"/>
  </w:style>
  <w:style w:type="paragraph" w:styleId="Footer">
    <w:name w:val="footer"/>
    <w:basedOn w:val="Normal"/>
    <w:link w:val="FooterChar"/>
    <w:uiPriority w:val="99"/>
    <w:unhideWhenUsed/>
    <w:rsid w:val="002323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23CE"/>
  </w:style>
  <w:style w:type="character" w:customStyle="1" w:styleId="ref-journal">
    <w:name w:val="ref-journal"/>
    <w:basedOn w:val="DefaultParagraphFont"/>
    <w:rsid w:val="00E47AAD"/>
  </w:style>
  <w:style w:type="character" w:customStyle="1" w:styleId="ref-vol">
    <w:name w:val="ref-vol"/>
    <w:basedOn w:val="DefaultParagraphFont"/>
    <w:rsid w:val="00E47AAD"/>
  </w:style>
  <w:style w:type="character" w:styleId="Emphasis">
    <w:name w:val="Emphasis"/>
    <w:basedOn w:val="DefaultParagraphFont"/>
    <w:uiPriority w:val="20"/>
    <w:qFormat/>
    <w:rsid w:val="00E47AAD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C518A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F7B16"/>
  </w:style>
  <w:style w:type="character" w:customStyle="1" w:styleId="ref-title">
    <w:name w:val="ref-title"/>
    <w:basedOn w:val="DefaultParagraphFont"/>
    <w:rsid w:val="003864F4"/>
  </w:style>
  <w:style w:type="paragraph" w:styleId="ListParagraph">
    <w:name w:val="List Paragraph"/>
    <w:basedOn w:val="Normal"/>
    <w:uiPriority w:val="34"/>
    <w:qFormat/>
    <w:rsid w:val="003864F4"/>
    <w:pPr>
      <w:ind w:left="720"/>
      <w:contextualSpacing/>
    </w:pPr>
  </w:style>
  <w:style w:type="character" w:customStyle="1" w:styleId="element-citation">
    <w:name w:val="element-citation"/>
    <w:basedOn w:val="DefaultParagraphFont"/>
    <w:rsid w:val="009168A7"/>
  </w:style>
  <w:style w:type="character" w:customStyle="1" w:styleId="nowrap">
    <w:name w:val="nowrap"/>
    <w:basedOn w:val="DefaultParagraphFont"/>
    <w:rsid w:val="009168A7"/>
  </w:style>
  <w:style w:type="character" w:customStyle="1" w:styleId="Heading1Char">
    <w:name w:val="Heading 1 Char"/>
    <w:basedOn w:val="DefaultParagraphFont"/>
    <w:link w:val="Heading1"/>
    <w:uiPriority w:val="9"/>
    <w:rsid w:val="00347E3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ccordion-tabbedtab-mobile">
    <w:name w:val="accordion-tabbed__tab-mobile"/>
    <w:basedOn w:val="DefaultParagraphFont"/>
    <w:rsid w:val="00347E3B"/>
  </w:style>
  <w:style w:type="character" w:customStyle="1" w:styleId="comma-separator">
    <w:name w:val="comma-separator"/>
    <w:basedOn w:val="DefaultParagraphFont"/>
    <w:rsid w:val="00347E3B"/>
  </w:style>
  <w:style w:type="character" w:customStyle="1" w:styleId="epub-state">
    <w:name w:val="epub-state"/>
    <w:basedOn w:val="DefaultParagraphFont"/>
    <w:rsid w:val="00347E3B"/>
  </w:style>
  <w:style w:type="character" w:customStyle="1" w:styleId="epub-date">
    <w:name w:val="epub-date"/>
    <w:basedOn w:val="DefaultParagraphFont"/>
    <w:rsid w:val="00347E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10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1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88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46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235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806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6679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10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40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82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737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04</Words>
  <Characters>173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khana Khan-hayuwa</dc:creator>
  <cp:keywords/>
  <dc:description/>
  <cp:lastModifiedBy>Lakkhana Kanhayuwa Wingfield (ลักขณา กัณหะยูวะ วิงก์ฟิลด์)</cp:lastModifiedBy>
  <cp:revision>6</cp:revision>
  <dcterms:created xsi:type="dcterms:W3CDTF">2023-04-20T07:31:00Z</dcterms:created>
  <dcterms:modified xsi:type="dcterms:W3CDTF">2023-09-05T02:40:00Z</dcterms:modified>
</cp:coreProperties>
</file>